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6185F" w14:textId="6FFAF3C6" w:rsidR="002B63B8" w:rsidRPr="003A7841" w:rsidRDefault="00A46023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upplement</w:t>
      </w:r>
      <w:r w:rsidR="00E15C35">
        <w:rPr>
          <w:rFonts w:ascii="Times New Roman" w:hAnsi="Times New Roman" w:cs="Times New Roman" w:hint="eastAsia"/>
          <w:b/>
          <w:bCs/>
          <w:sz w:val="24"/>
          <w:szCs w:val="28"/>
        </w:rPr>
        <w:t>ary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3A7841" w:rsidRPr="003A7841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1. </w:t>
      </w:r>
      <w:r w:rsidR="008533F1" w:rsidRPr="008533F1">
        <w:rPr>
          <w:rFonts w:ascii="Times New Roman" w:hAnsi="Times New Roman" w:cs="Times New Roman"/>
          <w:b/>
          <w:bCs/>
          <w:sz w:val="24"/>
          <w:szCs w:val="28"/>
        </w:rPr>
        <w:t>Comparison of RA patients with vs without b/</w:t>
      </w:r>
      <w:proofErr w:type="spellStart"/>
      <w:r w:rsidR="008533F1" w:rsidRPr="008533F1">
        <w:rPr>
          <w:rFonts w:ascii="Times New Roman" w:hAnsi="Times New Roman" w:cs="Times New Roman"/>
          <w:b/>
          <w:bCs/>
          <w:sz w:val="24"/>
          <w:szCs w:val="28"/>
        </w:rPr>
        <w:t>tsDMARDs</w:t>
      </w:r>
      <w:proofErr w:type="spellEnd"/>
    </w:p>
    <w:tbl>
      <w:tblPr>
        <w:tblStyle w:val="aa"/>
        <w:tblW w:w="98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2220"/>
        <w:gridCol w:w="2221"/>
        <w:gridCol w:w="992"/>
      </w:tblGrid>
      <w:tr w:rsidR="00BC6CAB" w:rsidRPr="009E51F7" w14:paraId="18123C7F" w14:textId="5CFD56DF" w:rsidTr="00D65698">
        <w:trPr>
          <w:trHeight w:val="57"/>
        </w:trPr>
        <w:tc>
          <w:tcPr>
            <w:tcW w:w="4428" w:type="dxa"/>
            <w:tcBorders>
              <w:top w:val="single" w:sz="12" w:space="0" w:color="auto"/>
              <w:bottom w:val="single" w:sz="12" w:space="0" w:color="auto"/>
            </w:tcBorders>
          </w:tcPr>
          <w:p w14:paraId="3182DA40" w14:textId="55BF9B63" w:rsidR="00BC6CAB" w:rsidRPr="009E51F7" w:rsidRDefault="000402BC" w:rsidP="00040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Variable</w:t>
            </w:r>
          </w:p>
        </w:tc>
        <w:tc>
          <w:tcPr>
            <w:tcW w:w="2220" w:type="dxa"/>
            <w:tcBorders>
              <w:top w:val="single" w:sz="12" w:space="0" w:color="auto"/>
              <w:bottom w:val="single" w:sz="12" w:space="0" w:color="auto"/>
            </w:tcBorders>
          </w:tcPr>
          <w:p w14:paraId="03FBA365" w14:textId="06B43F60" w:rsidR="00BC6CAB" w:rsidRPr="009E51F7" w:rsidRDefault="00A46023" w:rsidP="00040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sz w:val="24"/>
                <w:szCs w:val="28"/>
              </w:rPr>
              <w:t>b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DMARDs -</w:t>
            </w:r>
            <w:bookmarkEnd w:id="0"/>
          </w:p>
        </w:tc>
        <w:tc>
          <w:tcPr>
            <w:tcW w:w="2221" w:type="dxa"/>
            <w:tcBorders>
              <w:top w:val="single" w:sz="12" w:space="0" w:color="auto"/>
              <w:bottom w:val="single" w:sz="12" w:space="0" w:color="auto"/>
            </w:tcBorders>
          </w:tcPr>
          <w:p w14:paraId="67B7FA82" w14:textId="46649C49" w:rsidR="00BC6CAB" w:rsidRPr="009E51F7" w:rsidRDefault="00A46023" w:rsidP="000402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  <w:sz w:val="24"/>
                <w:szCs w:val="28"/>
              </w:rPr>
              <w:t>b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t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DMARDs +</w:t>
            </w:r>
            <w:bookmarkEnd w:id="1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DFA8745" w14:textId="12747A5E" w:rsidR="00BC6CAB" w:rsidRPr="009E51F7" w:rsidRDefault="002A6CD7" w:rsidP="002A6C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</w:p>
        </w:tc>
      </w:tr>
      <w:tr w:rsidR="002A6CD7" w:rsidRPr="009E51F7" w14:paraId="10F11F82" w14:textId="77777777" w:rsidTr="00D65698">
        <w:trPr>
          <w:trHeight w:val="57"/>
        </w:trPr>
        <w:tc>
          <w:tcPr>
            <w:tcW w:w="4428" w:type="dxa"/>
            <w:tcBorders>
              <w:top w:val="single" w:sz="12" w:space="0" w:color="auto"/>
            </w:tcBorders>
          </w:tcPr>
          <w:p w14:paraId="10786C8E" w14:textId="2E4EE897" w:rsidR="002A6CD7" w:rsidRPr="009E51F7" w:rsidRDefault="0061408F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N</w:t>
            </w:r>
          </w:p>
        </w:tc>
        <w:tc>
          <w:tcPr>
            <w:tcW w:w="2220" w:type="dxa"/>
            <w:tcBorders>
              <w:top w:val="single" w:sz="12" w:space="0" w:color="auto"/>
            </w:tcBorders>
          </w:tcPr>
          <w:p w14:paraId="76E9431F" w14:textId="484CA300" w:rsidR="002A6CD7" w:rsidRPr="009E51F7" w:rsidRDefault="00A46023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3</w:t>
            </w:r>
          </w:p>
        </w:tc>
        <w:tc>
          <w:tcPr>
            <w:tcW w:w="2221" w:type="dxa"/>
            <w:tcBorders>
              <w:top w:val="single" w:sz="12" w:space="0" w:color="auto"/>
            </w:tcBorders>
          </w:tcPr>
          <w:p w14:paraId="6DC0FDA9" w14:textId="3F16120A" w:rsidR="002A6CD7" w:rsidRPr="009E51F7" w:rsidRDefault="00A46023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FD030E9" w14:textId="283EEBC3" w:rsidR="002A6CD7" w:rsidRPr="009E51F7" w:rsidRDefault="002A6CD7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</w:tr>
      <w:tr w:rsidR="002A6CD7" w:rsidRPr="009E51F7" w14:paraId="6D9F7BA5" w14:textId="77777777" w:rsidTr="00D65698">
        <w:trPr>
          <w:trHeight w:val="57"/>
        </w:trPr>
        <w:tc>
          <w:tcPr>
            <w:tcW w:w="4428" w:type="dxa"/>
            <w:tcBorders>
              <w:bottom w:val="nil"/>
            </w:tcBorders>
          </w:tcPr>
          <w:p w14:paraId="7CFAEC22" w14:textId="38893DA6" w:rsidR="002A6CD7" w:rsidRPr="009E51F7" w:rsidRDefault="002A6CD7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Age</w:t>
            </w:r>
            <w:r w:rsidR="00FD23B9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years)</w:t>
            </w:r>
            <w:r w:rsidR="0061408F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="00FD23B9" w:rsidRPr="009E51F7"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="0061408F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edian (range) </w:t>
            </w:r>
          </w:p>
        </w:tc>
        <w:tc>
          <w:tcPr>
            <w:tcW w:w="2220" w:type="dxa"/>
            <w:tcBorders>
              <w:bottom w:val="nil"/>
            </w:tcBorders>
          </w:tcPr>
          <w:p w14:paraId="4141C63E" w14:textId="4CBED7B5" w:rsidR="002A6CD7" w:rsidRPr="009E51F7" w:rsidRDefault="00E51F72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0</w:t>
            </w:r>
            <w:r w:rsidR="002A6CD7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47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79</w:t>
            </w:r>
            <w:r w:rsidR="002A6CD7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21" w:type="dxa"/>
            <w:tcBorders>
              <w:bottom w:val="nil"/>
            </w:tcBorders>
          </w:tcPr>
          <w:p w14:paraId="135F15F6" w14:textId="50661EEF" w:rsidR="002A6CD7" w:rsidRPr="009E51F7" w:rsidRDefault="00E51F72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7</w:t>
            </w:r>
            <w:r w:rsidR="002A6CD7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59</w:t>
            </w:r>
            <w:r w:rsidR="002A6CD7" w:rsidRPr="009E51F7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="00A82845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="002A6CD7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41DA4540" w14:textId="78BD8B0A" w:rsidR="002A6CD7" w:rsidRPr="009E51F7" w:rsidRDefault="002A6CD7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="00E51F72">
              <w:rPr>
                <w:rFonts w:ascii="Times New Roman" w:hAnsi="Times New Roman" w:cs="Times New Roman" w:hint="eastAsia"/>
                <w:sz w:val="24"/>
                <w:szCs w:val="28"/>
              </w:rPr>
              <w:t>46</w:t>
            </w:r>
          </w:p>
        </w:tc>
      </w:tr>
      <w:tr w:rsidR="00BC6CAB" w:rsidRPr="009E51F7" w14:paraId="3E1D684C" w14:textId="569375B1" w:rsidTr="00D65698">
        <w:trPr>
          <w:trHeight w:val="57"/>
        </w:trPr>
        <w:tc>
          <w:tcPr>
            <w:tcW w:w="4428" w:type="dxa"/>
          </w:tcPr>
          <w:p w14:paraId="3BA75AFC" w14:textId="37802933" w:rsidR="00BC6CAB" w:rsidRPr="009E51F7" w:rsidRDefault="0061408F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="00D13452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emale, 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="00D13452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%)</w:t>
            </w:r>
          </w:p>
        </w:tc>
        <w:tc>
          <w:tcPr>
            <w:tcW w:w="2220" w:type="dxa"/>
          </w:tcPr>
          <w:p w14:paraId="1E5A5515" w14:textId="08AD9EA1" w:rsidR="00BC6CAB" w:rsidRPr="009E51F7" w:rsidRDefault="00E51F72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  <w:r w:rsidR="00D13452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76.9</w:t>
            </w:r>
            <w:r w:rsidR="00D13452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21" w:type="dxa"/>
          </w:tcPr>
          <w:p w14:paraId="0A7ED0D0" w14:textId="07AB3F96" w:rsidR="00BC6CAB" w:rsidRPr="009E51F7" w:rsidRDefault="00A82845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E51F72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="00D13452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6114E4" w:rsidRPr="009E51F7">
              <w:rPr>
                <w:rFonts w:ascii="Times New Roman" w:hAnsi="Times New Roman" w:cs="Times New Roman"/>
                <w:sz w:val="24"/>
                <w:szCs w:val="28"/>
              </w:rPr>
              <w:t>100</w:t>
            </w:r>
            <w:r w:rsidR="00D13452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7216E555" w14:textId="25FA709C" w:rsidR="00BC6CAB" w:rsidRPr="009E51F7" w:rsidRDefault="00FD4E1F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="00E51F72">
              <w:rPr>
                <w:rFonts w:ascii="Times New Roman" w:hAnsi="Times New Roman" w:cs="Times New Roman" w:hint="eastAsia"/>
                <w:sz w:val="24"/>
                <w:szCs w:val="28"/>
              </w:rPr>
              <w:t>08</w:t>
            </w:r>
          </w:p>
        </w:tc>
      </w:tr>
      <w:tr w:rsidR="00BC6CAB" w:rsidRPr="009E51F7" w14:paraId="2FBD44A7" w14:textId="7368EC81" w:rsidTr="00D65698">
        <w:trPr>
          <w:trHeight w:val="57"/>
        </w:trPr>
        <w:tc>
          <w:tcPr>
            <w:tcW w:w="4428" w:type="dxa"/>
          </w:tcPr>
          <w:p w14:paraId="0936EFF3" w14:textId="352F8D3F" w:rsidR="00BC6CAB" w:rsidRPr="009E51F7" w:rsidRDefault="00BC6CAB" w:rsidP="00BC6CA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r w:rsidR="0061408F" w:rsidRPr="009E51F7">
              <w:rPr>
                <w:rFonts w:ascii="Times New Roman" w:hAnsi="Times New Roman" w:cs="Times New Roman"/>
                <w:sz w:val="24"/>
                <w:szCs w:val="28"/>
              </w:rPr>
              <w:t>MI</w:t>
            </w:r>
            <w:r w:rsidR="00FD23B9" w:rsidRPr="009E51F7">
              <w:rPr>
                <w:rFonts w:ascii="Times New Roman" w:hAnsi="Times New Roman" w:cs="Times New Roman"/>
                <w:sz w:val="24"/>
                <w:szCs w:val="28"/>
              </w:rPr>
              <w:t>, median (range)</w:t>
            </w:r>
          </w:p>
        </w:tc>
        <w:tc>
          <w:tcPr>
            <w:tcW w:w="2220" w:type="dxa"/>
          </w:tcPr>
          <w:p w14:paraId="1B9FE391" w14:textId="13BED4A3" w:rsidR="00BC6CAB" w:rsidRPr="009E51F7" w:rsidRDefault="00C91C6A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="00305C20" w:rsidRPr="009E51F7">
              <w:rPr>
                <w:rFonts w:ascii="Times New Roman" w:hAnsi="Times New Roman" w:cs="Times New Roman"/>
                <w:sz w:val="24"/>
                <w:szCs w:val="28"/>
              </w:rPr>
              <w:t>4.</w:t>
            </w:r>
            <w:r w:rsidR="00E51F72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305C20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1</w:t>
            </w:r>
            <w:r w:rsidR="00E51F72">
              <w:rPr>
                <w:rFonts w:ascii="Times New Roman" w:hAnsi="Times New Roman" w:cs="Times New Roman" w:hint="eastAsia"/>
                <w:sz w:val="24"/>
                <w:szCs w:val="28"/>
              </w:rPr>
              <w:t>9.6</w:t>
            </w:r>
            <w:r w:rsidR="00305C20" w:rsidRPr="009E51F7">
              <w:rPr>
                <w:rFonts w:ascii="Times New Roman" w:hAnsi="Times New Roman" w:cs="Times New Roman"/>
                <w:sz w:val="24"/>
                <w:szCs w:val="28"/>
              </w:rPr>
              <w:t>-30.1)</w:t>
            </w:r>
          </w:p>
        </w:tc>
        <w:tc>
          <w:tcPr>
            <w:tcW w:w="2221" w:type="dxa"/>
          </w:tcPr>
          <w:p w14:paraId="5FEA048B" w14:textId="1AF01B07" w:rsidR="00BC6CAB" w:rsidRPr="009E51F7" w:rsidRDefault="006114E4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="00E51F72">
              <w:rPr>
                <w:rFonts w:ascii="Times New Roman" w:hAnsi="Times New Roman" w:cs="Times New Roman" w:hint="eastAsia"/>
                <w:sz w:val="24"/>
                <w:szCs w:val="28"/>
              </w:rPr>
              <w:t>3.4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1</w:t>
            </w:r>
            <w:r w:rsidR="00E51F72">
              <w:rPr>
                <w:rFonts w:ascii="Times New Roman" w:hAnsi="Times New Roman" w:cs="Times New Roman" w:hint="eastAsia"/>
                <w:sz w:val="24"/>
                <w:szCs w:val="28"/>
              </w:rPr>
              <w:t>7.1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="001A3E22">
              <w:rPr>
                <w:rFonts w:ascii="Times New Roman" w:hAnsi="Times New Roman" w:cs="Times New Roman" w:hint="eastAsia"/>
                <w:sz w:val="24"/>
                <w:szCs w:val="28"/>
              </w:rPr>
              <w:t>30.1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1B46102B" w14:textId="08499CA9" w:rsidR="00BC6CAB" w:rsidRPr="009E51F7" w:rsidRDefault="00CD10AF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="001A3E22">
              <w:rPr>
                <w:rFonts w:ascii="Times New Roman" w:hAnsi="Times New Roman" w:cs="Times New Roman" w:hint="eastAsia"/>
                <w:sz w:val="24"/>
                <w:szCs w:val="28"/>
              </w:rPr>
              <w:t>74</w:t>
            </w:r>
          </w:p>
        </w:tc>
      </w:tr>
      <w:tr w:rsidR="00BC6CAB" w:rsidRPr="009E51F7" w14:paraId="790F0BEA" w14:textId="3F968064" w:rsidTr="00D65698">
        <w:trPr>
          <w:trHeight w:val="57"/>
        </w:trPr>
        <w:tc>
          <w:tcPr>
            <w:tcW w:w="4428" w:type="dxa"/>
          </w:tcPr>
          <w:p w14:paraId="281399C6" w14:textId="1BBDBF24" w:rsidR="00BC6CAB" w:rsidRPr="009E51F7" w:rsidRDefault="00BC6CAB" w:rsidP="00FD23B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Disease duration</w:t>
            </w:r>
            <w:r w:rsidR="00305C20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(years</w:t>
            </w:r>
            <w:r w:rsidR="00A97947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  <w:r w:rsidR="00FD23B9" w:rsidRPr="009E51F7">
              <w:rPr>
                <w:rFonts w:ascii="Times New Roman" w:hAnsi="Times New Roman" w:cs="Times New Roman"/>
                <w:sz w:val="24"/>
                <w:szCs w:val="28"/>
              </w:rPr>
              <w:t>, median (range)</w:t>
            </w:r>
            <w:r w:rsidR="003F3149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2220" w:type="dxa"/>
          </w:tcPr>
          <w:p w14:paraId="12FF0963" w14:textId="0B0BACF4" w:rsidR="00BC6CAB" w:rsidRPr="009E51F7" w:rsidRDefault="001A3E22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="00B559F0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1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3</w:t>
            </w:r>
            <w:r w:rsidR="00B559F0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21" w:type="dxa"/>
          </w:tcPr>
          <w:p w14:paraId="5D17E73E" w14:textId="46AEB504" w:rsidR="00BC6CAB" w:rsidRPr="009E51F7" w:rsidRDefault="001A3E22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3.5 (9-46)</w:t>
            </w:r>
          </w:p>
        </w:tc>
        <w:tc>
          <w:tcPr>
            <w:tcW w:w="992" w:type="dxa"/>
          </w:tcPr>
          <w:p w14:paraId="0BC84C5B" w14:textId="32C260BF" w:rsidR="00BC6CAB" w:rsidRPr="009E51F7" w:rsidRDefault="001A3E22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0.</w:t>
            </w:r>
            <w:r w:rsidR="00E0128B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E541B8" w:rsidRPr="009E51F7" w14:paraId="7D91DF6F" w14:textId="77777777" w:rsidTr="00D65698">
        <w:trPr>
          <w:trHeight w:val="57"/>
        </w:trPr>
        <w:tc>
          <w:tcPr>
            <w:tcW w:w="4428" w:type="dxa"/>
          </w:tcPr>
          <w:p w14:paraId="41A4DE5D" w14:textId="07147B3C" w:rsidR="00E541B8" w:rsidRPr="009E51F7" w:rsidRDefault="00B559F0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 w:rsidR="0061408F" w:rsidRPr="009E51F7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A97947" w:rsidRPr="009E51F7">
              <w:rPr>
                <w:rFonts w:ascii="Times New Roman" w:hAnsi="Times New Roman" w:cs="Times New Roman"/>
                <w:sz w:val="24"/>
                <w:szCs w:val="28"/>
              </w:rPr>
              <w:t>IU/mL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  <w:r w:rsidR="00FD23B9" w:rsidRPr="009E51F7">
              <w:rPr>
                <w:rFonts w:ascii="Times New Roman" w:hAnsi="Times New Roman" w:cs="Times New Roman"/>
                <w:sz w:val="24"/>
                <w:szCs w:val="28"/>
              </w:rPr>
              <w:t>, median (range)</w:t>
            </w:r>
          </w:p>
        </w:tc>
        <w:tc>
          <w:tcPr>
            <w:tcW w:w="2220" w:type="dxa"/>
          </w:tcPr>
          <w:p w14:paraId="6CF365F5" w14:textId="59F6D0E6" w:rsidR="00E541B8" w:rsidRPr="009E51F7" w:rsidRDefault="00B13A2D" w:rsidP="00C91C6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7</w:t>
            </w:r>
            <w:r w:rsidR="00B559F0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1A3E22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="00B559F0" w:rsidRPr="009E51F7">
              <w:rPr>
                <w:rFonts w:ascii="Times New Roman" w:hAnsi="Times New Roman" w:cs="Times New Roman"/>
                <w:sz w:val="24"/>
                <w:szCs w:val="28"/>
              </w:rPr>
              <w:t>-220)</w:t>
            </w:r>
          </w:p>
        </w:tc>
        <w:tc>
          <w:tcPr>
            <w:tcW w:w="2221" w:type="dxa"/>
          </w:tcPr>
          <w:p w14:paraId="509B4F7B" w14:textId="7208CEAB" w:rsidR="00E541B8" w:rsidRPr="009E51F7" w:rsidRDefault="001A3E22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4 (7-116)</w:t>
            </w:r>
          </w:p>
        </w:tc>
        <w:tc>
          <w:tcPr>
            <w:tcW w:w="992" w:type="dxa"/>
          </w:tcPr>
          <w:p w14:paraId="7144F5AD" w14:textId="6CCE6689" w:rsidR="00E541B8" w:rsidRPr="009E51F7" w:rsidRDefault="001A3E22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67</w:t>
            </w:r>
          </w:p>
        </w:tc>
      </w:tr>
      <w:tr w:rsidR="00B303AA" w:rsidRPr="009E51F7" w14:paraId="279C3BA5" w14:textId="77777777" w:rsidTr="00D65698">
        <w:trPr>
          <w:trHeight w:val="57"/>
        </w:trPr>
        <w:tc>
          <w:tcPr>
            <w:tcW w:w="4428" w:type="dxa"/>
          </w:tcPr>
          <w:p w14:paraId="07FB8C1F" w14:textId="37C856FB" w:rsidR="00B303AA" w:rsidRPr="009E51F7" w:rsidRDefault="00B303AA" w:rsidP="00B559F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CRP (mg/L)</w:t>
            </w:r>
            <w:r w:rsidR="00FD23B9" w:rsidRPr="009E51F7">
              <w:rPr>
                <w:rFonts w:ascii="Times New Roman" w:hAnsi="Times New Roman" w:cs="Times New Roman"/>
                <w:sz w:val="24"/>
                <w:szCs w:val="28"/>
              </w:rPr>
              <w:t>, median (range)</w:t>
            </w:r>
          </w:p>
        </w:tc>
        <w:tc>
          <w:tcPr>
            <w:tcW w:w="2220" w:type="dxa"/>
          </w:tcPr>
          <w:p w14:paraId="583B34D0" w14:textId="0E6631F1" w:rsidR="00B303AA" w:rsidRPr="009E51F7" w:rsidRDefault="00B303AA" w:rsidP="00C91C6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="001A3E22">
              <w:rPr>
                <w:rFonts w:ascii="Times New Roman" w:hAnsi="Times New Roman" w:cs="Times New Roman" w:hint="eastAsia"/>
                <w:sz w:val="24"/>
                <w:szCs w:val="28"/>
              </w:rPr>
              <w:t>.31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0.0</w:t>
            </w:r>
            <w:r w:rsidR="001A3E22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-8.26)</w:t>
            </w:r>
          </w:p>
        </w:tc>
        <w:tc>
          <w:tcPr>
            <w:tcW w:w="2221" w:type="dxa"/>
          </w:tcPr>
          <w:p w14:paraId="7265E833" w14:textId="09928BB8" w:rsidR="00B303AA" w:rsidRPr="009E51F7" w:rsidRDefault="00B303AA" w:rsidP="00D656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0.0</w:t>
            </w:r>
            <w:r w:rsidR="001A3E22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8 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(0.01-</w:t>
            </w:r>
            <w:r w:rsidR="001A3E22">
              <w:rPr>
                <w:rFonts w:ascii="Times New Roman" w:hAnsi="Times New Roman" w:cs="Times New Roman" w:hint="eastAsia"/>
                <w:sz w:val="24"/>
                <w:szCs w:val="28"/>
              </w:rPr>
              <w:t>0.61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4A89E829" w14:textId="5606CDB6" w:rsidR="00B303AA" w:rsidRPr="009E51F7" w:rsidRDefault="00B303AA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="001A3E22">
              <w:rPr>
                <w:rFonts w:ascii="Times New Roman" w:hAnsi="Times New Roman" w:cs="Times New Roman" w:hint="eastAsia"/>
                <w:sz w:val="24"/>
                <w:szCs w:val="28"/>
              </w:rPr>
              <w:t>02</w:t>
            </w:r>
          </w:p>
        </w:tc>
      </w:tr>
      <w:tr w:rsidR="00B303AA" w:rsidRPr="009E51F7" w14:paraId="2731BC48" w14:textId="77777777" w:rsidTr="00D65698">
        <w:trPr>
          <w:trHeight w:val="57"/>
        </w:trPr>
        <w:tc>
          <w:tcPr>
            <w:tcW w:w="4428" w:type="dxa"/>
          </w:tcPr>
          <w:p w14:paraId="2ED922B5" w14:textId="2F0FAAB4" w:rsidR="00B303AA" w:rsidRPr="009E51F7" w:rsidRDefault="00B303AA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Steinbrocker</w:t>
            </w:r>
            <w:proofErr w:type="spellEnd"/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stage</w:t>
            </w:r>
            <w:r w:rsidR="00FD4E1F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, N 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(%)</w:t>
            </w:r>
          </w:p>
        </w:tc>
        <w:tc>
          <w:tcPr>
            <w:tcW w:w="2220" w:type="dxa"/>
          </w:tcPr>
          <w:p w14:paraId="69E2B65A" w14:textId="5E0EA97A" w:rsidR="00B303AA" w:rsidRPr="009E51F7" w:rsidRDefault="00FD4E1F" w:rsidP="00C91C6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V: 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B13A2D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623C2DC3" w14:textId="59A74B31" w:rsidR="00FD4E1F" w:rsidRPr="009E51F7" w:rsidRDefault="00FD4E1F" w:rsidP="00C91C6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II: 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32E26422" w14:textId="4ECFFA59" w:rsidR="00FD4E1F" w:rsidRPr="009E51F7" w:rsidRDefault="00FD4E1F" w:rsidP="00C91C6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I: 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50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5B153B77" w14:textId="1BC41AE7" w:rsidR="00FD4E1F" w:rsidRPr="009E51F7" w:rsidRDefault="00FD4E1F" w:rsidP="00C91C6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: </w:t>
            </w:r>
            <w:r w:rsidR="008A4D95" w:rsidRPr="009E51F7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21" w:type="dxa"/>
          </w:tcPr>
          <w:p w14:paraId="723EF7FB" w14:textId="4D48CFFB" w:rsidR="001A3E22" w:rsidRPr="009E51F7" w:rsidRDefault="001A3E22" w:rsidP="001A3E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V: 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25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74BC4B58" w14:textId="7D5FB5A2" w:rsidR="001A3E22" w:rsidRPr="009E51F7" w:rsidRDefault="001A3E22" w:rsidP="001A3E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II: 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33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76A37636" w14:textId="239396B7" w:rsidR="001A3E22" w:rsidRPr="009E51F7" w:rsidRDefault="001A3E22" w:rsidP="001A3E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I: 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42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58972988" w14:textId="7009AD04" w:rsidR="00B303AA" w:rsidRPr="009E51F7" w:rsidRDefault="001A3E22" w:rsidP="001A3E22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: 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8903A0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3A21366D" w14:textId="5F6A7BE9" w:rsidR="00B303AA" w:rsidRPr="009E51F7" w:rsidRDefault="008903A0" w:rsidP="00A54FA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8903A0">
              <w:rPr>
                <w:rFonts w:ascii="Times New Roman" w:hAnsi="Times New Roman" w:cs="Times New Roman" w:hint="eastAsia"/>
                <w:sz w:val="24"/>
                <w:szCs w:val="28"/>
              </w:rPr>
              <w:t>0.32</w:t>
            </w:r>
          </w:p>
        </w:tc>
      </w:tr>
      <w:tr w:rsidR="008A4D95" w:rsidRPr="009E51F7" w14:paraId="5D26C3DB" w14:textId="77777777" w:rsidTr="00D65698">
        <w:trPr>
          <w:trHeight w:val="57"/>
        </w:trPr>
        <w:tc>
          <w:tcPr>
            <w:tcW w:w="4428" w:type="dxa"/>
          </w:tcPr>
          <w:p w14:paraId="08D5423B" w14:textId="39F334F3" w:rsidR="008A4D95" w:rsidRPr="009E51F7" w:rsidRDefault="008A4D95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Treatment</w:t>
            </w:r>
          </w:p>
        </w:tc>
        <w:tc>
          <w:tcPr>
            <w:tcW w:w="2220" w:type="dxa"/>
          </w:tcPr>
          <w:p w14:paraId="785A87C1" w14:textId="77777777" w:rsidR="008A4D95" w:rsidRPr="009E51F7" w:rsidRDefault="008A4D95" w:rsidP="00C91C6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21" w:type="dxa"/>
          </w:tcPr>
          <w:p w14:paraId="4416EB67" w14:textId="77777777" w:rsidR="008A4D95" w:rsidRPr="009E51F7" w:rsidRDefault="008A4D95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92" w:type="dxa"/>
          </w:tcPr>
          <w:p w14:paraId="3E51A4A9" w14:textId="77777777" w:rsidR="008A4D95" w:rsidRPr="009E51F7" w:rsidRDefault="008A4D95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A4D95" w:rsidRPr="009E51F7" w14:paraId="260791CD" w14:textId="1E25F23D" w:rsidTr="00D65698">
        <w:trPr>
          <w:trHeight w:val="57"/>
        </w:trPr>
        <w:tc>
          <w:tcPr>
            <w:tcW w:w="4428" w:type="dxa"/>
          </w:tcPr>
          <w:p w14:paraId="22367D4D" w14:textId="1322E68E" w:rsidR="008A4D95" w:rsidRPr="009E51F7" w:rsidRDefault="008A4D95" w:rsidP="00B559F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MTX use, N (%)</w:t>
            </w:r>
          </w:p>
          <w:p w14:paraId="5148FA68" w14:textId="4DD91F4F" w:rsidR="008A4D95" w:rsidRPr="009E51F7" w:rsidRDefault="008A4D95" w:rsidP="008A4D95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MTX dose (mg), median (range)</w:t>
            </w:r>
          </w:p>
        </w:tc>
        <w:tc>
          <w:tcPr>
            <w:tcW w:w="2220" w:type="dxa"/>
          </w:tcPr>
          <w:p w14:paraId="68E57A99" w14:textId="1F139756" w:rsidR="008A4D95" w:rsidRPr="009E51F7" w:rsidRDefault="008903A0" w:rsidP="009A7A9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="008A4D95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="006406F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="008A4D95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77BB3EEB" w14:textId="4DA19203" w:rsidR="008A4D95" w:rsidRPr="009E51F7" w:rsidRDefault="008903A0" w:rsidP="00C91C6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="008A4D95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="008A4D95" w:rsidRPr="009E51F7">
              <w:rPr>
                <w:rFonts w:ascii="Times New Roman" w:hAnsi="Times New Roman" w:cs="Times New Roman"/>
                <w:sz w:val="24"/>
                <w:szCs w:val="28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="008A4D95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21" w:type="dxa"/>
          </w:tcPr>
          <w:p w14:paraId="17EFE75A" w14:textId="7C4C7BA3" w:rsidR="008A4D95" w:rsidRPr="009E51F7" w:rsidRDefault="008903A0" w:rsidP="009A7A9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 (67)</w:t>
            </w:r>
          </w:p>
          <w:p w14:paraId="6569C716" w14:textId="41A8E737" w:rsidR="008A4D95" w:rsidRPr="009E51F7" w:rsidRDefault="008903A0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 (0-16)</w:t>
            </w:r>
          </w:p>
        </w:tc>
        <w:tc>
          <w:tcPr>
            <w:tcW w:w="992" w:type="dxa"/>
          </w:tcPr>
          <w:p w14:paraId="1A6FE3B5" w14:textId="4DE75941" w:rsidR="008A4D95" w:rsidRPr="009E51F7" w:rsidRDefault="008903A0" w:rsidP="009A7A9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0</w:t>
            </w:r>
          </w:p>
          <w:p w14:paraId="30CAC3F6" w14:textId="6BAC3B3B" w:rsidR="008A4D95" w:rsidRPr="009E51F7" w:rsidRDefault="008903A0" w:rsidP="00A54FA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9</w:t>
            </w:r>
          </w:p>
        </w:tc>
      </w:tr>
      <w:tr w:rsidR="008A4D95" w:rsidRPr="009E51F7" w14:paraId="7254D715" w14:textId="77777777" w:rsidTr="00D65698">
        <w:trPr>
          <w:trHeight w:val="57"/>
        </w:trPr>
        <w:tc>
          <w:tcPr>
            <w:tcW w:w="4428" w:type="dxa"/>
          </w:tcPr>
          <w:p w14:paraId="101C7B66" w14:textId="77777777" w:rsidR="008A4D95" w:rsidRPr="009E51F7" w:rsidRDefault="008A4D95" w:rsidP="009A7A9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GC use, N (%)</w:t>
            </w:r>
          </w:p>
          <w:p w14:paraId="545D42D3" w14:textId="77066977" w:rsidR="008A4D95" w:rsidRPr="009E51F7" w:rsidRDefault="008A4D95" w:rsidP="00A56DAF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GC dose (mg</w:t>
            </w:r>
            <w:r w:rsidR="00A56DAF" w:rsidRPr="009E51F7">
              <w:rPr>
                <w:rFonts w:ascii="Times New Roman" w:hAnsi="Times New Roman" w:cs="Times New Roman"/>
                <w:sz w:val="24"/>
                <w:szCs w:val="28"/>
              </w:rPr>
              <w:t>),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median (range)</w:t>
            </w:r>
          </w:p>
        </w:tc>
        <w:tc>
          <w:tcPr>
            <w:tcW w:w="2220" w:type="dxa"/>
          </w:tcPr>
          <w:p w14:paraId="12B53A1C" w14:textId="135FF539" w:rsidR="008A4D95" w:rsidRPr="009E51F7" w:rsidRDefault="00A56DAF" w:rsidP="009A7A9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="008A4D95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6406F3">
              <w:rPr>
                <w:rFonts w:ascii="Times New Roman" w:hAnsi="Times New Roman" w:cs="Times New Roman" w:hint="eastAsia"/>
                <w:sz w:val="24"/>
                <w:szCs w:val="28"/>
              </w:rPr>
              <w:t>38</w:t>
            </w:r>
            <w:r w:rsidR="008A4D95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18D97DF5" w14:textId="634F3B96" w:rsidR="008A4D95" w:rsidRPr="009E51F7" w:rsidRDefault="00A56DAF" w:rsidP="00A56D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="008A4D95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BF09A0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8A4D95" w:rsidRPr="009E51F7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5.0</w:t>
            </w:r>
            <w:r w:rsidR="008A4D95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21" w:type="dxa"/>
          </w:tcPr>
          <w:p w14:paraId="05254F96" w14:textId="71ADC5F3" w:rsidR="008A4D95" w:rsidRPr="009E51F7" w:rsidRDefault="00A56DAF" w:rsidP="009A7A9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="00E05A0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3</w:t>
            </w:r>
            <w:r w:rsidR="00E05A0C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  <w:p w14:paraId="6AC1E9A8" w14:textId="32900107" w:rsidR="008A4D95" w:rsidRPr="009E51F7" w:rsidRDefault="00A56DAF" w:rsidP="00A56D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="00BF09A0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-13</w:t>
            </w:r>
            <w:r w:rsidR="00BF09A0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52090DB3" w14:textId="12B77434" w:rsidR="008A4D95" w:rsidRPr="009E51F7" w:rsidRDefault="00A56DAF" w:rsidP="009A7A9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9</w:t>
            </w:r>
          </w:p>
          <w:p w14:paraId="2C2DC114" w14:textId="4B9FF683" w:rsidR="008A4D95" w:rsidRPr="009E51F7" w:rsidRDefault="00A56DAF" w:rsidP="00A56DA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9</w:t>
            </w:r>
          </w:p>
        </w:tc>
      </w:tr>
      <w:tr w:rsidR="008A4D95" w:rsidRPr="009E51F7" w14:paraId="7026EB44" w14:textId="33710702" w:rsidTr="00D65698">
        <w:trPr>
          <w:trHeight w:val="57"/>
        </w:trPr>
        <w:tc>
          <w:tcPr>
            <w:tcW w:w="4428" w:type="dxa"/>
          </w:tcPr>
          <w:p w14:paraId="11C2D5B4" w14:textId="774FD362" w:rsidR="008A4D95" w:rsidRPr="009E51F7" w:rsidRDefault="008A4D95" w:rsidP="00B559F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Anti-Osteoporosis drug use, N (%)</w:t>
            </w:r>
          </w:p>
        </w:tc>
        <w:tc>
          <w:tcPr>
            <w:tcW w:w="2220" w:type="dxa"/>
          </w:tcPr>
          <w:p w14:paraId="7A8D0FF6" w14:textId="3DAD4B3A" w:rsidR="008A4D95" w:rsidRPr="009E51F7" w:rsidRDefault="003026CC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="00CA5983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3</w:t>
            </w:r>
            <w:r w:rsidR="00CA5983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21" w:type="dxa"/>
          </w:tcPr>
          <w:p w14:paraId="10AA4BB4" w14:textId="78B9AC9F" w:rsidR="008A4D95" w:rsidRPr="009E51F7" w:rsidRDefault="003026CC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="00CA5983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3</w:t>
            </w:r>
            <w:r w:rsidR="00CA5983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1226A5F4" w14:textId="38BA415A" w:rsidR="008A4D95" w:rsidRPr="009E51F7" w:rsidRDefault="003026CC" w:rsidP="009943F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7</w:t>
            </w:r>
          </w:p>
        </w:tc>
      </w:tr>
      <w:tr w:rsidR="00E620B2" w:rsidRPr="009E51F7" w14:paraId="428AD904" w14:textId="77777777" w:rsidTr="00F11CF4">
        <w:trPr>
          <w:trHeight w:val="57"/>
        </w:trPr>
        <w:tc>
          <w:tcPr>
            <w:tcW w:w="4428" w:type="dxa"/>
          </w:tcPr>
          <w:p w14:paraId="385A57AE" w14:textId="26171E26" w:rsidR="00E620B2" w:rsidRPr="009E51F7" w:rsidRDefault="00E620B2" w:rsidP="00E620B2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Bon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icroarchitectural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arameters</w:t>
            </w:r>
          </w:p>
        </w:tc>
        <w:tc>
          <w:tcPr>
            <w:tcW w:w="2220" w:type="dxa"/>
          </w:tcPr>
          <w:p w14:paraId="7CE26F65" w14:textId="77777777" w:rsidR="00E620B2" w:rsidRDefault="00E620B2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21" w:type="dxa"/>
          </w:tcPr>
          <w:p w14:paraId="15D876F2" w14:textId="77777777" w:rsidR="00E620B2" w:rsidRDefault="00E620B2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92" w:type="dxa"/>
          </w:tcPr>
          <w:p w14:paraId="2C57E221" w14:textId="77777777" w:rsidR="00E620B2" w:rsidRDefault="00E620B2" w:rsidP="009943F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620B2" w:rsidRPr="009E51F7" w14:paraId="04A3CB96" w14:textId="77777777" w:rsidTr="00F11CF4">
        <w:trPr>
          <w:trHeight w:val="57"/>
        </w:trPr>
        <w:tc>
          <w:tcPr>
            <w:tcW w:w="4428" w:type="dxa"/>
          </w:tcPr>
          <w:p w14:paraId="3F015511" w14:textId="1FBF5088" w:rsidR="00E620B2" w:rsidRDefault="00E620B2" w:rsidP="00E620B2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BV/TV (%)</w:t>
            </w:r>
            <w:r w:rsidR="00442E8F" w:rsidRPr="009E51F7">
              <w:rPr>
                <w:rFonts w:ascii="Times New Roman" w:hAnsi="Times New Roman" w:cs="Times New Roman"/>
                <w:sz w:val="24"/>
                <w:szCs w:val="28"/>
              </w:rPr>
              <w:t>, median (range)</w:t>
            </w:r>
          </w:p>
        </w:tc>
        <w:tc>
          <w:tcPr>
            <w:tcW w:w="2220" w:type="dxa"/>
          </w:tcPr>
          <w:p w14:paraId="31293422" w14:textId="78E37842" w:rsidR="00E620B2" w:rsidRDefault="00442E8F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7.8 (14.2-64.8)</w:t>
            </w:r>
          </w:p>
        </w:tc>
        <w:tc>
          <w:tcPr>
            <w:tcW w:w="2221" w:type="dxa"/>
          </w:tcPr>
          <w:p w14:paraId="14C1D6B8" w14:textId="0FBEF436" w:rsidR="00E620B2" w:rsidRDefault="00442E8F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3.6 (26.3-56.0)</w:t>
            </w:r>
          </w:p>
        </w:tc>
        <w:tc>
          <w:tcPr>
            <w:tcW w:w="992" w:type="dxa"/>
          </w:tcPr>
          <w:p w14:paraId="6B570691" w14:textId="6F1D0253" w:rsidR="00E620B2" w:rsidRDefault="00442E8F" w:rsidP="009943F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1</w:t>
            </w:r>
          </w:p>
        </w:tc>
      </w:tr>
      <w:tr w:rsidR="00E620B2" w:rsidRPr="009E51F7" w14:paraId="50DFD330" w14:textId="77777777" w:rsidTr="00F11CF4">
        <w:trPr>
          <w:trHeight w:val="57"/>
        </w:trPr>
        <w:tc>
          <w:tcPr>
            <w:tcW w:w="4428" w:type="dxa"/>
          </w:tcPr>
          <w:p w14:paraId="432254A7" w14:textId="0E02D96D" w:rsidR="00E620B2" w:rsidRDefault="00E620B2" w:rsidP="00E620B2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b. Th (µm)</w:t>
            </w:r>
            <w:r w:rsidR="00442E8F" w:rsidRPr="009E51F7">
              <w:rPr>
                <w:rFonts w:ascii="Times New Roman" w:hAnsi="Times New Roman" w:cs="Times New Roman"/>
                <w:sz w:val="24"/>
                <w:szCs w:val="28"/>
              </w:rPr>
              <w:t>, median (range)</w:t>
            </w:r>
          </w:p>
        </w:tc>
        <w:tc>
          <w:tcPr>
            <w:tcW w:w="2220" w:type="dxa"/>
          </w:tcPr>
          <w:p w14:paraId="171670B9" w14:textId="36EFA187" w:rsidR="00E620B2" w:rsidRDefault="00442E8F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42 (286-448)</w:t>
            </w:r>
          </w:p>
        </w:tc>
        <w:tc>
          <w:tcPr>
            <w:tcW w:w="2221" w:type="dxa"/>
          </w:tcPr>
          <w:p w14:paraId="52EF2BD1" w14:textId="2D9E920D" w:rsidR="00E620B2" w:rsidRDefault="00442E8F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42 (244-459)</w:t>
            </w:r>
          </w:p>
        </w:tc>
        <w:tc>
          <w:tcPr>
            <w:tcW w:w="992" w:type="dxa"/>
          </w:tcPr>
          <w:p w14:paraId="3C70DD1F" w14:textId="75D50E40" w:rsidR="00E620B2" w:rsidRDefault="00442E8F" w:rsidP="009943F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7</w:t>
            </w:r>
          </w:p>
        </w:tc>
      </w:tr>
      <w:tr w:rsidR="00E620B2" w:rsidRPr="009E51F7" w14:paraId="55B9455F" w14:textId="77777777" w:rsidTr="00F11CF4">
        <w:trPr>
          <w:trHeight w:val="57"/>
        </w:trPr>
        <w:tc>
          <w:tcPr>
            <w:tcW w:w="4428" w:type="dxa"/>
          </w:tcPr>
          <w:p w14:paraId="3BE2AFBC" w14:textId="6A08D7F5" w:rsidR="00E620B2" w:rsidRDefault="00E620B2" w:rsidP="00E620B2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b. N (/</w:t>
            </w:r>
            <w:r w:rsidRPr="00E620B2">
              <w:rPr>
                <w:rFonts w:ascii="Times New Roman" w:hAnsi="Times New Roman" w:cs="Times New Roman" w:hint="eastAsia"/>
                <w:sz w:val="24"/>
                <w:szCs w:val="28"/>
              </w:rPr>
              <w:t>µ</w:t>
            </w:r>
            <w:r w:rsidRPr="00E620B2"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  <w:r w:rsidR="00442E8F" w:rsidRPr="009E51F7">
              <w:rPr>
                <w:rFonts w:ascii="Times New Roman" w:hAnsi="Times New Roman" w:cs="Times New Roman"/>
                <w:sz w:val="24"/>
                <w:szCs w:val="28"/>
              </w:rPr>
              <w:t>, median (range)</w:t>
            </w:r>
          </w:p>
        </w:tc>
        <w:tc>
          <w:tcPr>
            <w:tcW w:w="2220" w:type="dxa"/>
          </w:tcPr>
          <w:p w14:paraId="027C806A" w14:textId="0F745C33" w:rsidR="00E620B2" w:rsidRDefault="00442E8F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62 (0.30-1.01)</w:t>
            </w:r>
          </w:p>
        </w:tc>
        <w:tc>
          <w:tcPr>
            <w:tcW w:w="2221" w:type="dxa"/>
          </w:tcPr>
          <w:p w14:paraId="7D571010" w14:textId="5648679A" w:rsidR="00E620B2" w:rsidRDefault="00442E8F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62 (0.51-1.00)</w:t>
            </w:r>
          </w:p>
        </w:tc>
        <w:tc>
          <w:tcPr>
            <w:tcW w:w="992" w:type="dxa"/>
          </w:tcPr>
          <w:p w14:paraId="10102071" w14:textId="2163A0EE" w:rsidR="00E620B2" w:rsidRDefault="00442E8F" w:rsidP="009943F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76</w:t>
            </w:r>
          </w:p>
        </w:tc>
      </w:tr>
      <w:tr w:rsidR="00E620B2" w:rsidRPr="009E51F7" w14:paraId="4454E07F" w14:textId="77777777" w:rsidTr="00F11CF4">
        <w:trPr>
          <w:trHeight w:val="57"/>
        </w:trPr>
        <w:tc>
          <w:tcPr>
            <w:tcW w:w="4428" w:type="dxa"/>
          </w:tcPr>
          <w:p w14:paraId="2BC71267" w14:textId="16D1D1CD" w:rsidR="00E620B2" w:rsidRDefault="00E620B2" w:rsidP="00E620B2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Tb.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S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E620B2">
              <w:rPr>
                <w:rFonts w:ascii="Times New Roman" w:hAnsi="Times New Roman" w:cs="Times New Roman"/>
                <w:sz w:val="24"/>
                <w:szCs w:val="28"/>
              </w:rPr>
              <w:t>/µm)</w:t>
            </w:r>
            <w:r w:rsidR="00442E8F" w:rsidRPr="009E51F7">
              <w:rPr>
                <w:rFonts w:ascii="Times New Roman" w:hAnsi="Times New Roman" w:cs="Times New Roman"/>
                <w:sz w:val="24"/>
                <w:szCs w:val="28"/>
              </w:rPr>
              <w:t>, median (range)</w:t>
            </w:r>
          </w:p>
        </w:tc>
        <w:tc>
          <w:tcPr>
            <w:tcW w:w="2220" w:type="dxa"/>
          </w:tcPr>
          <w:p w14:paraId="0F19C33A" w14:textId="309D0454" w:rsidR="00E620B2" w:rsidRDefault="00442E8F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20 (301-737)</w:t>
            </w:r>
          </w:p>
        </w:tc>
        <w:tc>
          <w:tcPr>
            <w:tcW w:w="2221" w:type="dxa"/>
          </w:tcPr>
          <w:p w14:paraId="6A633852" w14:textId="7FB3BE88" w:rsidR="00E620B2" w:rsidRDefault="00442E8F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21 (306-511)</w:t>
            </w:r>
          </w:p>
        </w:tc>
        <w:tc>
          <w:tcPr>
            <w:tcW w:w="992" w:type="dxa"/>
          </w:tcPr>
          <w:p w14:paraId="7B74A117" w14:textId="0DC62B79" w:rsidR="00E620B2" w:rsidRDefault="00442E8F" w:rsidP="009943F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44</w:t>
            </w:r>
          </w:p>
        </w:tc>
      </w:tr>
      <w:tr w:rsidR="00695097" w:rsidRPr="009E51F7" w14:paraId="2DC43693" w14:textId="77777777" w:rsidTr="00F11CF4">
        <w:trPr>
          <w:trHeight w:val="57"/>
        </w:trPr>
        <w:tc>
          <w:tcPr>
            <w:tcW w:w="4428" w:type="dxa"/>
          </w:tcPr>
          <w:p w14:paraId="5C764960" w14:textId="0F6EDAB2" w:rsidR="00695097" w:rsidRDefault="00695097" w:rsidP="006950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elative Expression of Proteins</w:t>
            </w:r>
          </w:p>
        </w:tc>
        <w:tc>
          <w:tcPr>
            <w:tcW w:w="2220" w:type="dxa"/>
          </w:tcPr>
          <w:p w14:paraId="40E9D74B" w14:textId="77777777" w:rsidR="00695097" w:rsidRDefault="00695097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21" w:type="dxa"/>
          </w:tcPr>
          <w:p w14:paraId="65F535E8" w14:textId="77777777" w:rsidR="00695097" w:rsidRDefault="00695097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92" w:type="dxa"/>
          </w:tcPr>
          <w:p w14:paraId="0B21E112" w14:textId="77777777" w:rsidR="00695097" w:rsidRDefault="00695097" w:rsidP="009943F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95097" w:rsidRPr="009E51F7" w14:paraId="5026B817" w14:textId="77777777" w:rsidTr="00F11CF4">
        <w:trPr>
          <w:trHeight w:val="57"/>
        </w:trPr>
        <w:tc>
          <w:tcPr>
            <w:tcW w:w="4428" w:type="dxa"/>
          </w:tcPr>
          <w:p w14:paraId="363D95EA" w14:textId="5E0EA8CE" w:rsidR="00695097" w:rsidRDefault="00695097" w:rsidP="0069509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OPG/beta-Actin, median (range)</w:t>
            </w:r>
          </w:p>
        </w:tc>
        <w:tc>
          <w:tcPr>
            <w:tcW w:w="2220" w:type="dxa"/>
          </w:tcPr>
          <w:p w14:paraId="73AD0972" w14:textId="482221EF" w:rsidR="00695097" w:rsidRDefault="00695097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49 (0.14-7.55)</w:t>
            </w:r>
          </w:p>
        </w:tc>
        <w:tc>
          <w:tcPr>
            <w:tcW w:w="2221" w:type="dxa"/>
          </w:tcPr>
          <w:p w14:paraId="505059A4" w14:textId="1FFE0AB9" w:rsidR="00695097" w:rsidRDefault="00695097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69 (1.00-4.5)</w:t>
            </w:r>
          </w:p>
        </w:tc>
        <w:tc>
          <w:tcPr>
            <w:tcW w:w="992" w:type="dxa"/>
          </w:tcPr>
          <w:p w14:paraId="358BD2E7" w14:textId="7EBC2FB3" w:rsidR="00695097" w:rsidRDefault="00695097" w:rsidP="009943F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5</w:t>
            </w:r>
          </w:p>
        </w:tc>
      </w:tr>
      <w:tr w:rsidR="00695097" w:rsidRPr="009E51F7" w14:paraId="60580C20" w14:textId="77777777" w:rsidTr="00F11CF4">
        <w:trPr>
          <w:trHeight w:val="57"/>
        </w:trPr>
        <w:tc>
          <w:tcPr>
            <w:tcW w:w="4428" w:type="dxa"/>
          </w:tcPr>
          <w:p w14:paraId="64561487" w14:textId="462DF4E0" w:rsidR="00695097" w:rsidRDefault="00695097" w:rsidP="00695097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clerostin/beta-Actin, median (range)</w:t>
            </w:r>
          </w:p>
        </w:tc>
        <w:tc>
          <w:tcPr>
            <w:tcW w:w="2220" w:type="dxa"/>
          </w:tcPr>
          <w:p w14:paraId="555E6C23" w14:textId="66742648" w:rsidR="00695097" w:rsidRDefault="00F11CF4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2 (0.01-7.71)</w:t>
            </w:r>
          </w:p>
        </w:tc>
        <w:tc>
          <w:tcPr>
            <w:tcW w:w="2221" w:type="dxa"/>
          </w:tcPr>
          <w:p w14:paraId="2267668A" w14:textId="4B42BB3B" w:rsidR="00695097" w:rsidRDefault="00F11CF4" w:rsidP="00B559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84 (0.11-8.02)</w:t>
            </w:r>
          </w:p>
        </w:tc>
        <w:tc>
          <w:tcPr>
            <w:tcW w:w="992" w:type="dxa"/>
          </w:tcPr>
          <w:p w14:paraId="73D57E37" w14:textId="17EEED74" w:rsidR="00695097" w:rsidRDefault="00F11CF4" w:rsidP="009943F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8</w:t>
            </w:r>
          </w:p>
        </w:tc>
      </w:tr>
    </w:tbl>
    <w:p w14:paraId="31780806" w14:textId="4CECD84A" w:rsidR="009A7452" w:rsidRDefault="00442E8F" w:rsidP="004011B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442E8F">
        <w:rPr>
          <w:rFonts w:ascii="Times New Roman" w:hAnsi="Times New Roman" w:cs="Times New Roman"/>
          <w:sz w:val="24"/>
          <w:szCs w:val="28"/>
        </w:rPr>
        <w:t>b/</w:t>
      </w:r>
      <w:proofErr w:type="spellStart"/>
      <w:r w:rsidRPr="00442E8F">
        <w:rPr>
          <w:rFonts w:ascii="Times New Roman" w:hAnsi="Times New Roman" w:cs="Times New Roman"/>
          <w:sz w:val="24"/>
          <w:szCs w:val="28"/>
        </w:rPr>
        <w:t>ts</w:t>
      </w:r>
      <w:proofErr w:type="spellEnd"/>
      <w:r w:rsidRPr="00442E8F">
        <w:rPr>
          <w:rFonts w:ascii="Times New Roman" w:hAnsi="Times New Roman" w:cs="Times New Roman"/>
          <w:sz w:val="24"/>
          <w:szCs w:val="28"/>
        </w:rPr>
        <w:t xml:space="preserve"> DMARDs, bio/targeted synthetic Disease-Modifying Anti-Rheumatic Drugs;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9A7452" w:rsidRPr="009E51F7">
        <w:rPr>
          <w:rFonts w:ascii="Times New Roman" w:hAnsi="Times New Roman" w:cs="Times New Roman"/>
          <w:sz w:val="24"/>
          <w:szCs w:val="28"/>
        </w:rPr>
        <w:t xml:space="preserve">BMI, body mass index; RF, rheumatoid factor; CRP, C-reactive protein; MTX, methotrexate; GC, glucocorticoid; </w:t>
      </w:r>
      <w:r>
        <w:rPr>
          <w:rFonts w:ascii="Times New Roman" w:hAnsi="Times New Roman" w:cs="Times New Roman" w:hint="eastAsia"/>
          <w:sz w:val="24"/>
          <w:szCs w:val="28"/>
        </w:rPr>
        <w:t xml:space="preserve">BV/TV, Bone volume per Tissue volume; Tb. Th, Trabecular bone </w:t>
      </w:r>
      <w:r w:rsidR="00695097">
        <w:rPr>
          <w:rFonts w:ascii="Times New Roman" w:hAnsi="Times New Roman" w:cs="Times New Roman" w:hint="eastAsia"/>
          <w:sz w:val="24"/>
          <w:szCs w:val="28"/>
        </w:rPr>
        <w:t xml:space="preserve">Thickness; Tb. N, Trabecular bone Number; Tb. </w:t>
      </w:r>
      <w:proofErr w:type="spellStart"/>
      <w:r w:rsidR="00695097">
        <w:rPr>
          <w:rFonts w:ascii="Times New Roman" w:hAnsi="Times New Roman" w:cs="Times New Roman" w:hint="eastAsia"/>
          <w:sz w:val="24"/>
          <w:szCs w:val="28"/>
        </w:rPr>
        <w:t>Sp</w:t>
      </w:r>
      <w:proofErr w:type="spellEnd"/>
      <w:r w:rsidR="00695097">
        <w:rPr>
          <w:rFonts w:ascii="Times New Roman" w:hAnsi="Times New Roman" w:cs="Times New Roman" w:hint="eastAsia"/>
          <w:sz w:val="24"/>
          <w:szCs w:val="28"/>
        </w:rPr>
        <w:t>, Trabecular bone Space</w:t>
      </w:r>
      <w:r w:rsidR="00F11CF4">
        <w:rPr>
          <w:rFonts w:ascii="Times New Roman" w:hAnsi="Times New Roman" w:cs="Times New Roman" w:hint="eastAsia"/>
          <w:sz w:val="24"/>
          <w:szCs w:val="28"/>
        </w:rPr>
        <w:t xml:space="preserve">; OPG, </w:t>
      </w:r>
      <w:proofErr w:type="spellStart"/>
      <w:r w:rsidR="00F11CF4">
        <w:rPr>
          <w:rFonts w:ascii="Times New Roman" w:hAnsi="Times New Roman" w:cs="Times New Roman" w:hint="eastAsia"/>
          <w:sz w:val="24"/>
          <w:szCs w:val="28"/>
        </w:rPr>
        <w:t>Osteoprotegerin</w:t>
      </w:r>
      <w:proofErr w:type="spellEnd"/>
      <w:r w:rsidR="009A1624" w:rsidRPr="009E51F7">
        <w:rPr>
          <w:rFonts w:ascii="Times New Roman" w:hAnsi="Times New Roman" w:cs="Times New Roman"/>
          <w:sz w:val="24"/>
          <w:szCs w:val="28"/>
        </w:rPr>
        <w:t>.</w:t>
      </w:r>
    </w:p>
    <w:p w14:paraId="28B8259F" w14:textId="77777777" w:rsidR="008A5548" w:rsidRDefault="008A5548" w:rsidP="004011B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04234BEF" w14:textId="77777777" w:rsidR="008A5548" w:rsidRPr="009E51F7" w:rsidRDefault="008A5548" w:rsidP="004011B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4797F16B" w14:textId="016D14AA" w:rsidR="008A5548" w:rsidRDefault="008A554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C538A0B" w14:textId="7F716899" w:rsidR="008A5548" w:rsidRPr="003A7841" w:rsidRDefault="008A5548" w:rsidP="008A554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</w:t>
      </w:r>
      <w:r w:rsidR="00E15C35">
        <w:rPr>
          <w:rFonts w:ascii="Times New Roman" w:hAnsi="Times New Roman" w:cs="Times New Roman" w:hint="eastAsia"/>
          <w:b/>
          <w:bCs/>
          <w:sz w:val="24"/>
          <w:szCs w:val="28"/>
        </w:rPr>
        <w:t>ary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3A7841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3A7841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="008533F1" w:rsidRPr="008533F1">
        <w:rPr>
          <w:rFonts w:ascii="Times New Roman" w:hAnsi="Times New Roman" w:cs="Times New Roman"/>
          <w:b/>
          <w:bCs/>
          <w:sz w:val="24"/>
          <w:szCs w:val="28"/>
        </w:rPr>
        <w:t>Comparison of RA patients with vs without antiresorptive drugs</w:t>
      </w:r>
    </w:p>
    <w:tbl>
      <w:tblPr>
        <w:tblStyle w:val="aa"/>
        <w:tblW w:w="98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2220"/>
        <w:gridCol w:w="2221"/>
        <w:gridCol w:w="992"/>
      </w:tblGrid>
      <w:tr w:rsidR="008A5548" w:rsidRPr="009E51F7" w14:paraId="7A3C638C" w14:textId="77777777" w:rsidTr="00D65698">
        <w:trPr>
          <w:trHeight w:val="57"/>
        </w:trPr>
        <w:tc>
          <w:tcPr>
            <w:tcW w:w="4428" w:type="dxa"/>
            <w:tcBorders>
              <w:top w:val="single" w:sz="12" w:space="0" w:color="auto"/>
              <w:bottom w:val="single" w:sz="12" w:space="0" w:color="auto"/>
            </w:tcBorders>
          </w:tcPr>
          <w:p w14:paraId="4BE39519" w14:textId="77777777" w:rsidR="008A5548" w:rsidRPr="009E51F7" w:rsidRDefault="008A5548" w:rsidP="008F6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Variable</w:t>
            </w:r>
          </w:p>
        </w:tc>
        <w:tc>
          <w:tcPr>
            <w:tcW w:w="2220" w:type="dxa"/>
            <w:tcBorders>
              <w:top w:val="single" w:sz="12" w:space="0" w:color="auto"/>
              <w:bottom w:val="single" w:sz="12" w:space="0" w:color="auto"/>
            </w:tcBorders>
          </w:tcPr>
          <w:p w14:paraId="74DBB666" w14:textId="63CFBDE3" w:rsidR="008A5548" w:rsidRPr="009E51F7" w:rsidRDefault="003128EE" w:rsidP="008F6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128EE">
              <w:rPr>
                <w:rFonts w:ascii="Times New Roman" w:hAnsi="Times New Roman" w:cs="Times New Roman"/>
                <w:sz w:val="24"/>
                <w:szCs w:val="28"/>
              </w:rPr>
              <w:t xml:space="preserve">antiresorptive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drug</w:t>
            </w:r>
            <w:r w:rsidR="008A5548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2221" w:type="dxa"/>
            <w:tcBorders>
              <w:top w:val="single" w:sz="12" w:space="0" w:color="auto"/>
              <w:bottom w:val="single" w:sz="12" w:space="0" w:color="auto"/>
            </w:tcBorders>
          </w:tcPr>
          <w:p w14:paraId="2BF14A7C" w14:textId="6EA4A6EB" w:rsidR="008A5548" w:rsidRPr="009E51F7" w:rsidRDefault="003128EE" w:rsidP="008F6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128EE">
              <w:rPr>
                <w:rFonts w:ascii="Times New Roman" w:hAnsi="Times New Roman" w:cs="Times New Roman"/>
                <w:sz w:val="24"/>
                <w:szCs w:val="28"/>
              </w:rPr>
              <w:t xml:space="preserve">antiresorptive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drug</w:t>
            </w:r>
            <w:r w:rsidR="00325318"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2C35262" w14:textId="77777777" w:rsidR="008A5548" w:rsidRPr="009E51F7" w:rsidRDefault="008A5548" w:rsidP="008F6A1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</w:p>
        </w:tc>
      </w:tr>
      <w:tr w:rsidR="008A5548" w:rsidRPr="009E51F7" w14:paraId="7BC1FB77" w14:textId="77777777" w:rsidTr="00D65698">
        <w:trPr>
          <w:trHeight w:val="57"/>
        </w:trPr>
        <w:tc>
          <w:tcPr>
            <w:tcW w:w="4428" w:type="dxa"/>
            <w:tcBorders>
              <w:top w:val="single" w:sz="12" w:space="0" w:color="auto"/>
            </w:tcBorders>
          </w:tcPr>
          <w:p w14:paraId="79C3EBEA" w14:textId="77777777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N</w:t>
            </w:r>
          </w:p>
        </w:tc>
        <w:tc>
          <w:tcPr>
            <w:tcW w:w="2220" w:type="dxa"/>
            <w:tcBorders>
              <w:top w:val="single" w:sz="12" w:space="0" w:color="auto"/>
            </w:tcBorders>
          </w:tcPr>
          <w:p w14:paraId="6C3E6C29" w14:textId="06204853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325318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2221" w:type="dxa"/>
            <w:tcBorders>
              <w:top w:val="single" w:sz="12" w:space="0" w:color="auto"/>
            </w:tcBorders>
          </w:tcPr>
          <w:p w14:paraId="31C86059" w14:textId="1F8355AC" w:rsidR="008A5548" w:rsidRPr="009E51F7" w:rsidRDefault="0032531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F250F1F" w14:textId="77777777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</w:tr>
      <w:tr w:rsidR="008A5548" w:rsidRPr="009E51F7" w14:paraId="629B2A95" w14:textId="77777777" w:rsidTr="00D65698">
        <w:trPr>
          <w:trHeight w:val="57"/>
        </w:trPr>
        <w:tc>
          <w:tcPr>
            <w:tcW w:w="4428" w:type="dxa"/>
            <w:tcBorders>
              <w:bottom w:val="nil"/>
            </w:tcBorders>
          </w:tcPr>
          <w:p w14:paraId="5BD8F0F3" w14:textId="77777777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Age (years), median (range) </w:t>
            </w:r>
          </w:p>
        </w:tc>
        <w:tc>
          <w:tcPr>
            <w:tcW w:w="2220" w:type="dxa"/>
            <w:tcBorders>
              <w:bottom w:val="nil"/>
            </w:tcBorders>
          </w:tcPr>
          <w:p w14:paraId="2CA089B2" w14:textId="0C7A5FD5" w:rsidR="008A5548" w:rsidRPr="009E51F7" w:rsidRDefault="0032531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8</w:t>
            </w:r>
            <w:r w:rsidR="008A5548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47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84</w:t>
            </w:r>
            <w:r w:rsidR="008A5548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21" w:type="dxa"/>
            <w:tcBorders>
              <w:bottom w:val="nil"/>
            </w:tcBorders>
          </w:tcPr>
          <w:p w14:paraId="25CF4F54" w14:textId="4DBB38A2" w:rsidR="008A5548" w:rsidRPr="009E51F7" w:rsidRDefault="0032531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5</w:t>
            </w:r>
            <w:r w:rsidR="008A5548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8A5548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="008A5548" w:rsidRPr="009E51F7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79</w:t>
            </w:r>
            <w:r w:rsidR="008A5548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1D22FEF1" w14:textId="227878EB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="00325318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</w:tr>
      <w:tr w:rsidR="008A5548" w:rsidRPr="009E51F7" w14:paraId="266A805A" w14:textId="77777777" w:rsidTr="00D65698">
        <w:trPr>
          <w:trHeight w:val="57"/>
        </w:trPr>
        <w:tc>
          <w:tcPr>
            <w:tcW w:w="4428" w:type="dxa"/>
          </w:tcPr>
          <w:p w14:paraId="75BD7775" w14:textId="77777777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Female, N (%)</w:t>
            </w:r>
          </w:p>
        </w:tc>
        <w:tc>
          <w:tcPr>
            <w:tcW w:w="2220" w:type="dxa"/>
          </w:tcPr>
          <w:p w14:paraId="009CC1D6" w14:textId="23683A85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325318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325318">
              <w:rPr>
                <w:rFonts w:ascii="Times New Roman" w:hAnsi="Times New Roman" w:cs="Times New Roman" w:hint="eastAsia"/>
                <w:sz w:val="24"/>
                <w:szCs w:val="28"/>
              </w:rPr>
              <w:t>83.3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21" w:type="dxa"/>
          </w:tcPr>
          <w:p w14:paraId="18C4EBD0" w14:textId="7099CFAA" w:rsidR="008A5548" w:rsidRPr="009E51F7" w:rsidRDefault="0032531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="008A5548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100)</w:t>
            </w:r>
          </w:p>
        </w:tc>
        <w:tc>
          <w:tcPr>
            <w:tcW w:w="992" w:type="dxa"/>
          </w:tcPr>
          <w:p w14:paraId="55973F76" w14:textId="57C0AB50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  <w:highlight w:val="yellow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="00325318">
              <w:rPr>
                <w:rFonts w:ascii="Times New Roman" w:hAnsi="Times New Roman" w:cs="Times New Roman" w:hint="eastAsia"/>
                <w:sz w:val="24"/>
                <w:szCs w:val="28"/>
              </w:rPr>
              <w:t>25</w:t>
            </w:r>
          </w:p>
        </w:tc>
      </w:tr>
      <w:tr w:rsidR="008A5548" w:rsidRPr="009E51F7" w14:paraId="2C5E03FC" w14:textId="77777777" w:rsidTr="00D65698">
        <w:trPr>
          <w:trHeight w:val="57"/>
        </w:trPr>
        <w:tc>
          <w:tcPr>
            <w:tcW w:w="4428" w:type="dxa"/>
          </w:tcPr>
          <w:p w14:paraId="5ECABCD5" w14:textId="77777777" w:rsidR="008A5548" w:rsidRPr="009E51F7" w:rsidRDefault="008A5548" w:rsidP="008F6A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BMI, median (range)</w:t>
            </w:r>
          </w:p>
        </w:tc>
        <w:tc>
          <w:tcPr>
            <w:tcW w:w="2220" w:type="dxa"/>
          </w:tcPr>
          <w:p w14:paraId="22BB23CD" w14:textId="1578EDF6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24.</w:t>
            </w:r>
            <w:r w:rsidR="00325318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1</w:t>
            </w:r>
            <w:r w:rsidR="00325318">
              <w:rPr>
                <w:rFonts w:ascii="Times New Roman" w:hAnsi="Times New Roman" w:cs="Times New Roman" w:hint="eastAsia"/>
                <w:sz w:val="24"/>
                <w:szCs w:val="28"/>
              </w:rPr>
              <w:t>7.1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-30.1)</w:t>
            </w:r>
          </w:p>
        </w:tc>
        <w:tc>
          <w:tcPr>
            <w:tcW w:w="2221" w:type="dxa"/>
          </w:tcPr>
          <w:p w14:paraId="005942F2" w14:textId="5B4DBE4C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.4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1</w:t>
            </w:r>
            <w:r w:rsidR="00325318">
              <w:rPr>
                <w:rFonts w:ascii="Times New Roman" w:hAnsi="Times New Roman" w:cs="Times New Roman" w:hint="eastAsia"/>
                <w:sz w:val="24"/>
                <w:szCs w:val="28"/>
              </w:rPr>
              <w:t>9.7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="00325318">
              <w:rPr>
                <w:rFonts w:ascii="Times New Roman" w:hAnsi="Times New Roman" w:cs="Times New Roman" w:hint="eastAsia"/>
                <w:sz w:val="24"/>
                <w:szCs w:val="28"/>
              </w:rPr>
              <w:t>29.2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7B69FEB9" w14:textId="508A51D5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="00325318">
              <w:rPr>
                <w:rFonts w:ascii="Times New Roman" w:hAnsi="Times New Roman" w:cs="Times New Roman" w:hint="eastAsia"/>
                <w:sz w:val="24"/>
                <w:szCs w:val="28"/>
              </w:rPr>
              <w:t>56</w:t>
            </w:r>
          </w:p>
        </w:tc>
      </w:tr>
      <w:tr w:rsidR="008A5548" w:rsidRPr="009E51F7" w14:paraId="7352DD38" w14:textId="77777777" w:rsidTr="00D65698">
        <w:trPr>
          <w:trHeight w:val="57"/>
        </w:trPr>
        <w:tc>
          <w:tcPr>
            <w:tcW w:w="4428" w:type="dxa"/>
          </w:tcPr>
          <w:p w14:paraId="2DCB9751" w14:textId="77777777" w:rsidR="008A5548" w:rsidRPr="009E51F7" w:rsidRDefault="008A5548" w:rsidP="008F6A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Disease duration (years), median (range) </w:t>
            </w:r>
          </w:p>
        </w:tc>
        <w:tc>
          <w:tcPr>
            <w:tcW w:w="2220" w:type="dxa"/>
          </w:tcPr>
          <w:p w14:paraId="7678BDD0" w14:textId="65724B9E" w:rsidR="008A5548" w:rsidRPr="009E51F7" w:rsidRDefault="006E3239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1</w:t>
            </w:r>
            <w:r w:rsidR="008A5548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1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46</w:t>
            </w:r>
            <w:r w:rsidR="008A5548"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21" w:type="dxa"/>
          </w:tcPr>
          <w:p w14:paraId="1116C808" w14:textId="7B5C5AD3" w:rsidR="008A5548" w:rsidRPr="009E51F7" w:rsidRDefault="006E3239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  <w:r w:rsidR="008A5548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="008A5548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2</w:t>
            </w:r>
            <w:r w:rsidR="008A5548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32048AF0" w14:textId="1EB3E1B9" w:rsidR="008A5548" w:rsidRPr="009E51F7" w:rsidRDefault="006E3239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2</w:t>
            </w:r>
          </w:p>
        </w:tc>
      </w:tr>
      <w:tr w:rsidR="008A5548" w:rsidRPr="009E51F7" w14:paraId="387058EA" w14:textId="77777777" w:rsidTr="00D65698">
        <w:trPr>
          <w:trHeight w:val="57"/>
        </w:trPr>
        <w:tc>
          <w:tcPr>
            <w:tcW w:w="4428" w:type="dxa"/>
          </w:tcPr>
          <w:p w14:paraId="4CFDAAD9" w14:textId="77777777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RF (IU/mL), median (range)</w:t>
            </w:r>
          </w:p>
        </w:tc>
        <w:tc>
          <w:tcPr>
            <w:tcW w:w="2220" w:type="dxa"/>
          </w:tcPr>
          <w:p w14:paraId="3A902A43" w14:textId="6CCBD42C" w:rsidR="008A5548" w:rsidRPr="009E51F7" w:rsidRDefault="006E3239" w:rsidP="008F6A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</w:t>
            </w:r>
            <w:r w:rsidR="008A5548"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="008A5548" w:rsidRPr="009E51F7">
              <w:rPr>
                <w:rFonts w:ascii="Times New Roman" w:hAnsi="Times New Roman" w:cs="Times New Roman"/>
                <w:sz w:val="24"/>
                <w:szCs w:val="28"/>
              </w:rPr>
              <w:t>-220)</w:t>
            </w:r>
          </w:p>
        </w:tc>
        <w:tc>
          <w:tcPr>
            <w:tcW w:w="2221" w:type="dxa"/>
          </w:tcPr>
          <w:p w14:paraId="47B2279A" w14:textId="69B0F759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4 (</w:t>
            </w:r>
            <w:r w:rsidR="006E3239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1</w:t>
            </w:r>
            <w:r w:rsidR="006E3239">
              <w:rPr>
                <w:rFonts w:ascii="Times New Roman" w:hAnsi="Times New Roman" w:cs="Times New Roman" w:hint="eastAsia"/>
                <w:sz w:val="24"/>
                <w:szCs w:val="28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18A621EE" w14:textId="118D8154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6E3239">
              <w:rPr>
                <w:rFonts w:ascii="Times New Roman" w:hAnsi="Times New Roman" w:cs="Times New Roman" w:hint="eastAsia"/>
                <w:sz w:val="24"/>
                <w:szCs w:val="28"/>
              </w:rPr>
              <w:t>90</w:t>
            </w:r>
          </w:p>
        </w:tc>
      </w:tr>
      <w:tr w:rsidR="008A5548" w:rsidRPr="009E51F7" w14:paraId="3C7F6238" w14:textId="77777777" w:rsidTr="00D65698">
        <w:trPr>
          <w:trHeight w:val="57"/>
        </w:trPr>
        <w:tc>
          <w:tcPr>
            <w:tcW w:w="4428" w:type="dxa"/>
          </w:tcPr>
          <w:p w14:paraId="490FDE5A" w14:textId="77777777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CRP (mg/L), median (range)</w:t>
            </w:r>
          </w:p>
        </w:tc>
        <w:tc>
          <w:tcPr>
            <w:tcW w:w="2220" w:type="dxa"/>
          </w:tcPr>
          <w:p w14:paraId="00D1F845" w14:textId="6ADA2B6E" w:rsidR="008A5548" w:rsidRPr="009E51F7" w:rsidRDefault="008A5548" w:rsidP="008F6A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18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0.0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-8.26)</w:t>
            </w:r>
          </w:p>
        </w:tc>
        <w:tc>
          <w:tcPr>
            <w:tcW w:w="2221" w:type="dxa"/>
          </w:tcPr>
          <w:p w14:paraId="122E0CD1" w14:textId="5E702C48" w:rsidR="008A5548" w:rsidRPr="009E51F7" w:rsidRDefault="008A5548" w:rsidP="00D6569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(0.0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61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0BAE65AD" w14:textId="105FA3D2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47</w:t>
            </w:r>
          </w:p>
        </w:tc>
      </w:tr>
      <w:tr w:rsidR="008A5548" w:rsidRPr="009E51F7" w14:paraId="0DEEF666" w14:textId="77777777" w:rsidTr="00D65698">
        <w:trPr>
          <w:trHeight w:val="57"/>
        </w:trPr>
        <w:tc>
          <w:tcPr>
            <w:tcW w:w="4428" w:type="dxa"/>
          </w:tcPr>
          <w:p w14:paraId="7DE7E1A8" w14:textId="77777777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Steinbrocker</w:t>
            </w:r>
            <w:proofErr w:type="spellEnd"/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stage, N (%)</w:t>
            </w:r>
          </w:p>
        </w:tc>
        <w:tc>
          <w:tcPr>
            <w:tcW w:w="2220" w:type="dxa"/>
          </w:tcPr>
          <w:p w14:paraId="43C8F459" w14:textId="401C64B7" w:rsidR="008A5548" w:rsidRPr="009E51F7" w:rsidRDefault="008A5548" w:rsidP="008F6A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V: 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27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0F52E02A" w14:textId="1C508784" w:rsidR="008A5548" w:rsidRPr="009E51F7" w:rsidRDefault="008A5548" w:rsidP="008F6A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II: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13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796E58F6" w14:textId="31306EB4" w:rsidR="008A5548" w:rsidRPr="009E51F7" w:rsidRDefault="008A5548" w:rsidP="008F6A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I: 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47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1957CDEE" w14:textId="2A13AC4F" w:rsidR="008A5548" w:rsidRPr="009E51F7" w:rsidRDefault="008A5548" w:rsidP="008F6A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I: 2 (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13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221" w:type="dxa"/>
          </w:tcPr>
          <w:p w14:paraId="5883E0FA" w14:textId="4FC62006" w:rsidR="008A5548" w:rsidRPr="009E51F7" w:rsidRDefault="008A5548" w:rsidP="008F6A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V: 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565AB587" w14:textId="7EC77166" w:rsidR="008A5548" w:rsidRPr="009E51F7" w:rsidRDefault="008A5548" w:rsidP="008F6A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II: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57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70F2ECA8" w14:textId="3ECD9895" w:rsidR="008A5548" w:rsidRPr="009E51F7" w:rsidRDefault="008A5548" w:rsidP="008F6A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I: 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  <w:p w14:paraId="326DE976" w14:textId="7063727A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I: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3DA2143B" w14:textId="58DAC20F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8903A0"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</w:p>
        </w:tc>
      </w:tr>
      <w:tr w:rsidR="008A5548" w:rsidRPr="009E51F7" w14:paraId="0C0F2A65" w14:textId="77777777" w:rsidTr="008F6A1D">
        <w:trPr>
          <w:trHeight w:val="57"/>
        </w:trPr>
        <w:tc>
          <w:tcPr>
            <w:tcW w:w="4428" w:type="dxa"/>
          </w:tcPr>
          <w:p w14:paraId="02830F3D" w14:textId="77777777" w:rsidR="008A5548" w:rsidRPr="009E51F7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Bon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icroarchitectural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arameters</w:t>
            </w:r>
          </w:p>
        </w:tc>
        <w:tc>
          <w:tcPr>
            <w:tcW w:w="2220" w:type="dxa"/>
          </w:tcPr>
          <w:p w14:paraId="78EC4829" w14:textId="77777777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21" w:type="dxa"/>
          </w:tcPr>
          <w:p w14:paraId="1B994529" w14:textId="77777777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92" w:type="dxa"/>
          </w:tcPr>
          <w:p w14:paraId="61FEEE77" w14:textId="77777777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A5548" w:rsidRPr="009E51F7" w14:paraId="7F330D06" w14:textId="77777777" w:rsidTr="008F6A1D">
        <w:trPr>
          <w:trHeight w:val="57"/>
        </w:trPr>
        <w:tc>
          <w:tcPr>
            <w:tcW w:w="4428" w:type="dxa"/>
          </w:tcPr>
          <w:p w14:paraId="3CDA0C07" w14:textId="77777777" w:rsidR="008A5548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BV/TV (%)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, median (range)</w:t>
            </w:r>
          </w:p>
        </w:tc>
        <w:tc>
          <w:tcPr>
            <w:tcW w:w="2220" w:type="dxa"/>
          </w:tcPr>
          <w:p w14:paraId="140C503F" w14:textId="43FDD5D8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3.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14.2-64.8)</w:t>
            </w:r>
          </w:p>
        </w:tc>
        <w:tc>
          <w:tcPr>
            <w:tcW w:w="2221" w:type="dxa"/>
          </w:tcPr>
          <w:p w14:paraId="376F4359" w14:textId="7C44E4AB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3.6 (2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8.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56.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42778B98" w14:textId="518870BE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65</w:t>
            </w:r>
          </w:p>
        </w:tc>
      </w:tr>
      <w:tr w:rsidR="008A5548" w:rsidRPr="009E51F7" w14:paraId="6EF744A7" w14:textId="77777777" w:rsidTr="008F6A1D">
        <w:trPr>
          <w:trHeight w:val="57"/>
        </w:trPr>
        <w:tc>
          <w:tcPr>
            <w:tcW w:w="4428" w:type="dxa"/>
          </w:tcPr>
          <w:p w14:paraId="648791F8" w14:textId="77777777" w:rsidR="008A5548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b. Th (µm)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, median (range)</w:t>
            </w:r>
          </w:p>
        </w:tc>
        <w:tc>
          <w:tcPr>
            <w:tcW w:w="2220" w:type="dxa"/>
          </w:tcPr>
          <w:p w14:paraId="3FF7BB6C" w14:textId="2B6DDC3D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3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2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7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4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5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2221" w:type="dxa"/>
          </w:tcPr>
          <w:p w14:paraId="1DDE0065" w14:textId="146A5D31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5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244-459)</w:t>
            </w:r>
          </w:p>
        </w:tc>
        <w:tc>
          <w:tcPr>
            <w:tcW w:w="992" w:type="dxa"/>
          </w:tcPr>
          <w:p w14:paraId="68C1D438" w14:textId="4C8B9D4B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88</w:t>
            </w:r>
          </w:p>
        </w:tc>
      </w:tr>
      <w:tr w:rsidR="008A5548" w:rsidRPr="009E51F7" w14:paraId="704BAEA1" w14:textId="77777777" w:rsidTr="008F6A1D">
        <w:trPr>
          <w:trHeight w:val="57"/>
        </w:trPr>
        <w:tc>
          <w:tcPr>
            <w:tcW w:w="4428" w:type="dxa"/>
          </w:tcPr>
          <w:p w14:paraId="1F11B27B" w14:textId="77777777" w:rsidR="008A5548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b. N (/</w:t>
            </w:r>
            <w:r w:rsidRPr="00E620B2">
              <w:rPr>
                <w:rFonts w:ascii="Times New Roman" w:hAnsi="Times New Roman" w:cs="Times New Roman" w:hint="eastAsia"/>
                <w:sz w:val="24"/>
                <w:szCs w:val="28"/>
              </w:rPr>
              <w:t>µ</w:t>
            </w:r>
            <w:r w:rsidRPr="00E620B2"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, median (range)</w:t>
            </w:r>
          </w:p>
        </w:tc>
        <w:tc>
          <w:tcPr>
            <w:tcW w:w="2220" w:type="dxa"/>
          </w:tcPr>
          <w:p w14:paraId="04F8DD3F" w14:textId="77B1133B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6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0.30-1.0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2221" w:type="dxa"/>
          </w:tcPr>
          <w:p w14:paraId="5A4C7514" w14:textId="3528F1D7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62 (0.5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1.00)</w:t>
            </w:r>
          </w:p>
        </w:tc>
        <w:tc>
          <w:tcPr>
            <w:tcW w:w="992" w:type="dxa"/>
          </w:tcPr>
          <w:p w14:paraId="42346D23" w14:textId="70EC72BD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AA7BD5">
              <w:rPr>
                <w:rFonts w:ascii="Times New Roman" w:hAnsi="Times New Roman" w:cs="Times New Roman" w:hint="eastAsia"/>
                <w:sz w:val="24"/>
                <w:szCs w:val="28"/>
              </w:rPr>
              <w:t>46</w:t>
            </w:r>
          </w:p>
        </w:tc>
      </w:tr>
      <w:tr w:rsidR="008A5548" w:rsidRPr="009E51F7" w14:paraId="220FBC52" w14:textId="77777777" w:rsidTr="008F6A1D">
        <w:trPr>
          <w:trHeight w:val="57"/>
        </w:trPr>
        <w:tc>
          <w:tcPr>
            <w:tcW w:w="4428" w:type="dxa"/>
          </w:tcPr>
          <w:p w14:paraId="22774B4E" w14:textId="77777777" w:rsidR="008A5548" w:rsidRDefault="008A5548" w:rsidP="008F6A1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Tb.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8"/>
              </w:rPr>
              <w:t>S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E620B2">
              <w:rPr>
                <w:rFonts w:ascii="Times New Roman" w:hAnsi="Times New Roman" w:cs="Times New Roman"/>
                <w:sz w:val="24"/>
                <w:szCs w:val="28"/>
              </w:rPr>
              <w:t>/µm)</w:t>
            </w:r>
            <w:r w:rsidRPr="009E51F7">
              <w:rPr>
                <w:rFonts w:ascii="Times New Roman" w:hAnsi="Times New Roman" w:cs="Times New Roman"/>
                <w:sz w:val="24"/>
                <w:szCs w:val="28"/>
              </w:rPr>
              <w:t>, median (range)</w:t>
            </w:r>
          </w:p>
        </w:tc>
        <w:tc>
          <w:tcPr>
            <w:tcW w:w="2220" w:type="dxa"/>
          </w:tcPr>
          <w:p w14:paraId="5590A9B4" w14:textId="209E6B2D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2</w:t>
            </w:r>
            <w:r w:rsidR="00282AB5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301-737)</w:t>
            </w:r>
          </w:p>
        </w:tc>
        <w:tc>
          <w:tcPr>
            <w:tcW w:w="2221" w:type="dxa"/>
          </w:tcPr>
          <w:p w14:paraId="29CB4B57" w14:textId="1F884704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="00282AB5">
              <w:rPr>
                <w:rFonts w:ascii="Times New Roman" w:hAnsi="Times New Roman" w:cs="Times New Roman" w:hint="eastAsia"/>
                <w:sz w:val="24"/>
                <w:szCs w:val="28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306-5</w:t>
            </w:r>
            <w:r w:rsidR="00282AB5">
              <w:rPr>
                <w:rFonts w:ascii="Times New Roman" w:hAnsi="Times New Roman" w:cs="Times New Roman" w:hint="eastAsia"/>
                <w:sz w:val="24"/>
                <w:szCs w:val="28"/>
              </w:rPr>
              <w:t>2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77160020" w14:textId="0BC7F2B3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282AB5">
              <w:rPr>
                <w:rFonts w:ascii="Times New Roman" w:hAnsi="Times New Roman" w:cs="Times New Roman" w:hint="eastAsia"/>
                <w:sz w:val="24"/>
                <w:szCs w:val="28"/>
              </w:rPr>
              <w:t>37</w:t>
            </w:r>
          </w:p>
        </w:tc>
      </w:tr>
      <w:tr w:rsidR="008A5548" w:rsidRPr="009E51F7" w14:paraId="53133EA3" w14:textId="77777777" w:rsidTr="008F6A1D">
        <w:trPr>
          <w:trHeight w:val="57"/>
        </w:trPr>
        <w:tc>
          <w:tcPr>
            <w:tcW w:w="4428" w:type="dxa"/>
          </w:tcPr>
          <w:p w14:paraId="50B85075" w14:textId="77777777" w:rsidR="008A5548" w:rsidRDefault="008A5548" w:rsidP="008F6A1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elative Expression of Proteins</w:t>
            </w:r>
          </w:p>
        </w:tc>
        <w:tc>
          <w:tcPr>
            <w:tcW w:w="2220" w:type="dxa"/>
          </w:tcPr>
          <w:p w14:paraId="49F37AF6" w14:textId="77777777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21" w:type="dxa"/>
          </w:tcPr>
          <w:p w14:paraId="1CC0FCC5" w14:textId="77777777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92" w:type="dxa"/>
          </w:tcPr>
          <w:p w14:paraId="32ADDD65" w14:textId="77777777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8A5548" w:rsidRPr="009E51F7" w14:paraId="32F32885" w14:textId="77777777" w:rsidTr="008F6A1D">
        <w:trPr>
          <w:trHeight w:val="57"/>
        </w:trPr>
        <w:tc>
          <w:tcPr>
            <w:tcW w:w="4428" w:type="dxa"/>
          </w:tcPr>
          <w:p w14:paraId="2456CFFA" w14:textId="77777777" w:rsidR="008A5548" w:rsidRDefault="008A5548" w:rsidP="008F6A1D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PG/beta-Actin, median (range)</w:t>
            </w:r>
          </w:p>
        </w:tc>
        <w:tc>
          <w:tcPr>
            <w:tcW w:w="2220" w:type="dxa"/>
          </w:tcPr>
          <w:p w14:paraId="31757EB7" w14:textId="2D730F8A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</w:t>
            </w:r>
            <w:r w:rsidR="00282AB5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9 (0.14-7.55)</w:t>
            </w:r>
          </w:p>
        </w:tc>
        <w:tc>
          <w:tcPr>
            <w:tcW w:w="2221" w:type="dxa"/>
          </w:tcPr>
          <w:p w14:paraId="038B049B" w14:textId="506F3DF4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</w:t>
            </w:r>
            <w:r w:rsidR="00282AB5">
              <w:rPr>
                <w:rFonts w:ascii="Times New Roman" w:hAnsi="Times New Roman" w:cs="Times New Roman" w:hint="eastAsia"/>
                <w:sz w:val="24"/>
                <w:szCs w:val="28"/>
              </w:rPr>
              <w:t>5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="00282AB5">
              <w:rPr>
                <w:rFonts w:ascii="Times New Roman" w:hAnsi="Times New Roman" w:cs="Times New Roman" w:hint="eastAsia"/>
                <w:sz w:val="24"/>
                <w:szCs w:val="28"/>
              </w:rPr>
              <w:t>0.6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 w:rsidR="00282AB5">
              <w:rPr>
                <w:rFonts w:ascii="Times New Roman" w:hAnsi="Times New Roman" w:cs="Times New Roman" w:hint="eastAsia"/>
                <w:sz w:val="24"/>
                <w:szCs w:val="28"/>
              </w:rPr>
              <w:t>1.9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073C64C9" w14:textId="74CA8D72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5</w:t>
            </w:r>
            <w:r w:rsidR="00282AB5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</w:tr>
      <w:tr w:rsidR="008A5548" w:rsidRPr="009E51F7" w14:paraId="24D6EB0E" w14:textId="77777777" w:rsidTr="008F6A1D">
        <w:trPr>
          <w:trHeight w:val="57"/>
        </w:trPr>
        <w:tc>
          <w:tcPr>
            <w:tcW w:w="4428" w:type="dxa"/>
          </w:tcPr>
          <w:p w14:paraId="35664451" w14:textId="77777777" w:rsidR="008A5548" w:rsidRDefault="008A5548" w:rsidP="008F6A1D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clerostin/beta-Actin, median (range)</w:t>
            </w:r>
          </w:p>
        </w:tc>
        <w:tc>
          <w:tcPr>
            <w:tcW w:w="2220" w:type="dxa"/>
          </w:tcPr>
          <w:p w14:paraId="2F57B4A3" w14:textId="339FA7B4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282AB5">
              <w:rPr>
                <w:rFonts w:ascii="Times New Roman" w:hAnsi="Times New Roman" w:cs="Times New Roman" w:hint="eastAsia"/>
                <w:sz w:val="24"/>
                <w:szCs w:val="28"/>
              </w:rPr>
              <w:t>57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0.01-</w:t>
            </w:r>
            <w:r w:rsidR="00282AB5">
              <w:rPr>
                <w:rFonts w:ascii="Times New Roman" w:hAnsi="Times New Roman" w:cs="Times New Roman" w:hint="eastAsia"/>
                <w:sz w:val="24"/>
                <w:szCs w:val="28"/>
              </w:rPr>
              <w:t>8.0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2221" w:type="dxa"/>
          </w:tcPr>
          <w:p w14:paraId="52B9A98E" w14:textId="4E8FA431" w:rsidR="008A5548" w:rsidRDefault="00282AB5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41</w:t>
            </w:r>
            <w:r w:rsidR="008A5548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0.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="008A5548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7.71</w:t>
            </w:r>
            <w:r w:rsidR="008A5548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992" w:type="dxa"/>
          </w:tcPr>
          <w:p w14:paraId="37AA8C58" w14:textId="506A0A7C" w:rsidR="008A5548" w:rsidRDefault="008A5548" w:rsidP="008F6A1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</w:t>
            </w:r>
            <w:r w:rsidR="00282AB5">
              <w:rPr>
                <w:rFonts w:ascii="Times New Roman" w:hAnsi="Times New Roman" w:cs="Times New Roman" w:hint="eastAsia"/>
                <w:sz w:val="24"/>
                <w:szCs w:val="28"/>
              </w:rPr>
              <w:t>47</w:t>
            </w:r>
          </w:p>
        </w:tc>
      </w:tr>
    </w:tbl>
    <w:p w14:paraId="242DA96D" w14:textId="7A5C4868" w:rsidR="00282AB5" w:rsidRDefault="00282AB5" w:rsidP="008A554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“</w:t>
      </w:r>
      <w:r w:rsidRPr="00282AB5">
        <w:rPr>
          <w:rFonts w:ascii="Times New Roman" w:hAnsi="Times New Roman" w:cs="Times New Roman"/>
          <w:sz w:val="24"/>
          <w:szCs w:val="28"/>
        </w:rPr>
        <w:t>Antiresorptive drugs</w:t>
      </w:r>
      <w:r>
        <w:rPr>
          <w:rFonts w:ascii="Times New Roman" w:hAnsi="Times New Roman" w:cs="Times New Roman"/>
          <w:sz w:val="24"/>
          <w:szCs w:val="28"/>
        </w:rPr>
        <w:t>”</w:t>
      </w:r>
      <w:r w:rsidRPr="00282AB5">
        <w:rPr>
          <w:rFonts w:ascii="Times New Roman" w:hAnsi="Times New Roman" w:cs="Times New Roman"/>
          <w:sz w:val="24"/>
          <w:szCs w:val="28"/>
        </w:rPr>
        <w:t xml:space="preserve"> are defined as bisphosphonates, SERMs, and denosumab; </w:t>
      </w:r>
      <w:proofErr w:type="spellStart"/>
      <w:r w:rsidRPr="00282AB5">
        <w:rPr>
          <w:rFonts w:ascii="Times New Roman" w:hAnsi="Times New Roman" w:cs="Times New Roman"/>
          <w:sz w:val="24"/>
          <w:szCs w:val="28"/>
        </w:rPr>
        <w:t>rPTH</w:t>
      </w:r>
      <w:proofErr w:type="spellEnd"/>
      <w:r w:rsidRPr="00282AB5">
        <w:rPr>
          <w:rFonts w:ascii="Times New Roman" w:hAnsi="Times New Roman" w:cs="Times New Roman"/>
          <w:sz w:val="24"/>
          <w:szCs w:val="28"/>
        </w:rPr>
        <w:t xml:space="preserve">, vitamin D, and </w:t>
      </w:r>
      <w:proofErr w:type="spellStart"/>
      <w:r w:rsidRPr="00282AB5">
        <w:rPr>
          <w:rFonts w:ascii="Times New Roman" w:hAnsi="Times New Roman" w:cs="Times New Roman"/>
          <w:sz w:val="24"/>
          <w:szCs w:val="28"/>
        </w:rPr>
        <w:t>romosozumab</w:t>
      </w:r>
      <w:proofErr w:type="spellEnd"/>
      <w:r w:rsidRPr="00282AB5">
        <w:rPr>
          <w:rFonts w:ascii="Times New Roman" w:hAnsi="Times New Roman" w:cs="Times New Roman"/>
          <w:sz w:val="24"/>
          <w:szCs w:val="28"/>
        </w:rPr>
        <w:t xml:space="preserve"> are excluded.</w:t>
      </w:r>
    </w:p>
    <w:p w14:paraId="64043ED1" w14:textId="125D6663" w:rsidR="008A5548" w:rsidRDefault="008A5548" w:rsidP="008A554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442E8F">
        <w:rPr>
          <w:rFonts w:ascii="Times New Roman" w:hAnsi="Times New Roman" w:cs="Times New Roman"/>
          <w:sz w:val="24"/>
          <w:szCs w:val="28"/>
        </w:rPr>
        <w:t>b/</w:t>
      </w:r>
      <w:proofErr w:type="spellStart"/>
      <w:r w:rsidRPr="00442E8F">
        <w:rPr>
          <w:rFonts w:ascii="Times New Roman" w:hAnsi="Times New Roman" w:cs="Times New Roman"/>
          <w:sz w:val="24"/>
          <w:szCs w:val="28"/>
        </w:rPr>
        <w:t>ts</w:t>
      </w:r>
      <w:proofErr w:type="spellEnd"/>
      <w:r w:rsidRPr="00442E8F">
        <w:rPr>
          <w:rFonts w:ascii="Times New Roman" w:hAnsi="Times New Roman" w:cs="Times New Roman"/>
          <w:sz w:val="24"/>
          <w:szCs w:val="28"/>
        </w:rPr>
        <w:t xml:space="preserve"> DMARDs, bio/targeted synthetic Disease-Modifying Anti-Rheumatic Drugs;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9E51F7">
        <w:rPr>
          <w:rFonts w:ascii="Times New Roman" w:hAnsi="Times New Roman" w:cs="Times New Roman"/>
          <w:sz w:val="24"/>
          <w:szCs w:val="28"/>
        </w:rPr>
        <w:t xml:space="preserve">BMI, body mass index; RF, rheumatoid factor; CRP, C-reactive protein; MTX, methotrexate; GC, glucocorticoid; </w:t>
      </w:r>
      <w:r>
        <w:rPr>
          <w:rFonts w:ascii="Times New Roman" w:hAnsi="Times New Roman" w:cs="Times New Roman" w:hint="eastAsia"/>
          <w:sz w:val="24"/>
          <w:szCs w:val="28"/>
        </w:rPr>
        <w:t xml:space="preserve">BV/TV, Bone volume per Tissue volume; Tb. Th, Trabecular bone Thickness; Tb. N, Trabecular bone Number; Tb.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Sp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, Trabecular bone Space; OPG,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Osteoprotegerin</w:t>
      </w:r>
      <w:proofErr w:type="spellEnd"/>
      <w:r w:rsidRPr="009E51F7">
        <w:rPr>
          <w:rFonts w:ascii="Times New Roman" w:hAnsi="Times New Roman" w:cs="Times New Roman"/>
          <w:sz w:val="24"/>
          <w:szCs w:val="28"/>
        </w:rPr>
        <w:t>.</w:t>
      </w:r>
    </w:p>
    <w:p w14:paraId="50BE6B04" w14:textId="77777777" w:rsidR="004011B9" w:rsidRDefault="004011B9" w:rsidP="004011B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0A6335D2" w14:textId="77777777" w:rsidR="00BC7789" w:rsidRDefault="00BC7789" w:rsidP="004011B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06EF367D" w14:textId="45E7A6D6" w:rsidR="00E15C35" w:rsidRDefault="00E15C35" w:rsidP="004011B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31BEF45" w14:textId="3E5AB32B" w:rsidR="00E15C35" w:rsidRDefault="00E15C35" w:rsidP="004011B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br/>
      </w: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3898444D" wp14:editId="56B0F5A2">
            <wp:extent cx="6188710" cy="2025650"/>
            <wp:effectExtent l="0" t="0" r="2540" b="0"/>
            <wp:docPr id="328103964" name="図 2" descr="グラフィカル ユーザー インターフェイス, アプリケーショ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103964" name="図 2" descr="グラフィカル ユーザー インターフェイス, アプリケーション&#10;&#10;AI 生成コンテンツは誤りを含む可能性があります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5AB58" w14:textId="5A2D10DE" w:rsidR="00E15C35" w:rsidRPr="00E15C35" w:rsidRDefault="00E15C35" w:rsidP="00E15C35">
      <w:pPr>
        <w:widowControl/>
        <w:jc w:val="left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Figure 1. </w:t>
      </w:r>
      <w:r w:rsidRPr="00E15C35">
        <w:rPr>
          <w:rFonts w:ascii="Times New Roman" w:hAnsi="Times New Roman" w:cs="Times New Roman"/>
          <w:sz w:val="24"/>
          <w:szCs w:val="28"/>
        </w:rPr>
        <w:t xml:space="preserve">Time-course analysis of </w:t>
      </w:r>
      <w:r w:rsidRPr="00E15C35">
        <w:rPr>
          <w:rFonts w:ascii="Times New Roman" w:hAnsi="Times New Roman" w:cs="Times New Roman"/>
          <w:i/>
          <w:iCs/>
          <w:sz w:val="24"/>
          <w:szCs w:val="28"/>
        </w:rPr>
        <w:t>Sost</w:t>
      </w:r>
      <w:r w:rsidRPr="00E15C35">
        <w:rPr>
          <w:rFonts w:ascii="Times New Roman" w:hAnsi="Times New Roman" w:cs="Times New Roman"/>
          <w:sz w:val="24"/>
          <w:szCs w:val="28"/>
        </w:rPr>
        <w:t xml:space="preserve">, </w:t>
      </w:r>
      <w:r w:rsidRPr="00E15C35">
        <w:rPr>
          <w:rFonts w:ascii="Times New Roman" w:hAnsi="Times New Roman" w:cs="Times New Roman"/>
          <w:i/>
          <w:iCs/>
          <w:sz w:val="24"/>
          <w:szCs w:val="28"/>
        </w:rPr>
        <w:t>Lef1</w:t>
      </w:r>
      <w:r w:rsidRPr="00E15C35">
        <w:rPr>
          <w:rFonts w:ascii="Times New Roman" w:hAnsi="Times New Roman" w:cs="Times New Roman"/>
          <w:sz w:val="24"/>
          <w:szCs w:val="28"/>
        </w:rPr>
        <w:t xml:space="preserve">, and </w:t>
      </w:r>
      <w:r w:rsidRPr="00E15C35">
        <w:rPr>
          <w:rFonts w:ascii="Times New Roman" w:hAnsi="Times New Roman" w:cs="Times New Roman"/>
          <w:i/>
          <w:iCs/>
          <w:sz w:val="24"/>
          <w:szCs w:val="28"/>
        </w:rPr>
        <w:t>Axin2</w:t>
      </w:r>
      <w:r w:rsidRPr="00E15C35">
        <w:rPr>
          <w:rFonts w:ascii="Times New Roman" w:hAnsi="Times New Roman" w:cs="Times New Roman"/>
          <w:sz w:val="24"/>
          <w:szCs w:val="28"/>
        </w:rPr>
        <w:t xml:space="preserve"> mRNA expression in osteocyte-enriched bone fractions (OEBFs) stimulated with or without TNF-α (n = 3).</w:t>
      </w:r>
    </w:p>
    <w:p w14:paraId="727B2B47" w14:textId="0DECF649" w:rsidR="00E15C35" w:rsidRPr="00E15C35" w:rsidRDefault="00E15C35" w:rsidP="00E15C3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E15C35">
        <w:rPr>
          <w:rFonts w:ascii="Times New Roman" w:hAnsi="Times New Roman" w:cs="Times New Roman"/>
          <w:sz w:val="24"/>
          <w:szCs w:val="28"/>
        </w:rPr>
        <w:t>Data are presented as mean ± SD and were analyzed by two-way ANOVA with time and TNF-α treatment as independent factors, followed by Šídák’s multiple comparisons test to compare TNF-α–treated and untreated groups at each time point.</w:t>
      </w:r>
    </w:p>
    <w:p w14:paraId="061193DF" w14:textId="7A383A9A" w:rsidR="00E15C35" w:rsidRPr="00BC7789" w:rsidRDefault="00E15C35" w:rsidP="00E15C35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E15C35">
        <w:rPr>
          <w:rFonts w:ascii="Times New Roman" w:hAnsi="Times New Roman" w:cs="Times New Roman"/>
          <w:sz w:val="24"/>
          <w:szCs w:val="28"/>
        </w:rPr>
        <w:t>*P &lt; 0.05, **P &lt; 0.01, ***P &lt; 0.001.</w:t>
      </w:r>
    </w:p>
    <w:sectPr w:rsidR="00E15C35" w:rsidRPr="00BC7789" w:rsidSect="001A3E22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B2B15" w14:textId="77777777" w:rsidR="00C4349B" w:rsidRDefault="00C4349B" w:rsidP="00E37848">
      <w:r>
        <w:separator/>
      </w:r>
    </w:p>
  </w:endnote>
  <w:endnote w:type="continuationSeparator" w:id="0">
    <w:p w14:paraId="1E0176A1" w14:textId="77777777" w:rsidR="00C4349B" w:rsidRDefault="00C4349B" w:rsidP="00E37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1B878" w14:textId="77777777" w:rsidR="00C4349B" w:rsidRDefault="00C4349B" w:rsidP="00E37848">
      <w:r>
        <w:separator/>
      </w:r>
    </w:p>
  </w:footnote>
  <w:footnote w:type="continuationSeparator" w:id="0">
    <w:p w14:paraId="2E35EBA2" w14:textId="77777777" w:rsidR="00C4349B" w:rsidRDefault="00C4349B" w:rsidP="00E37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FAA"/>
    <w:rsid w:val="000312AD"/>
    <w:rsid w:val="000402BC"/>
    <w:rsid w:val="0005195D"/>
    <w:rsid w:val="00067A4E"/>
    <w:rsid w:val="00080398"/>
    <w:rsid w:val="00080E74"/>
    <w:rsid w:val="000A6E7A"/>
    <w:rsid w:val="000E7BE6"/>
    <w:rsid w:val="001162DA"/>
    <w:rsid w:val="001A05CA"/>
    <w:rsid w:val="001A20AB"/>
    <w:rsid w:val="001A22DE"/>
    <w:rsid w:val="001A3E22"/>
    <w:rsid w:val="001D1760"/>
    <w:rsid w:val="00233191"/>
    <w:rsid w:val="00233C1F"/>
    <w:rsid w:val="00241464"/>
    <w:rsid w:val="00245A30"/>
    <w:rsid w:val="00282AB5"/>
    <w:rsid w:val="002A3167"/>
    <w:rsid w:val="002A6CD7"/>
    <w:rsid w:val="002B63B8"/>
    <w:rsid w:val="002D0875"/>
    <w:rsid w:val="00300657"/>
    <w:rsid w:val="003026CC"/>
    <w:rsid w:val="00305C20"/>
    <w:rsid w:val="003128EE"/>
    <w:rsid w:val="00312A6B"/>
    <w:rsid w:val="00314E05"/>
    <w:rsid w:val="00325318"/>
    <w:rsid w:val="00345C49"/>
    <w:rsid w:val="003467C2"/>
    <w:rsid w:val="003514FD"/>
    <w:rsid w:val="00365B3D"/>
    <w:rsid w:val="00381549"/>
    <w:rsid w:val="00383B16"/>
    <w:rsid w:val="003A7841"/>
    <w:rsid w:val="003D7A70"/>
    <w:rsid w:val="003F21D5"/>
    <w:rsid w:val="003F3149"/>
    <w:rsid w:val="003F39E0"/>
    <w:rsid w:val="004011B9"/>
    <w:rsid w:val="004269BE"/>
    <w:rsid w:val="00442E8F"/>
    <w:rsid w:val="00490A25"/>
    <w:rsid w:val="004B5A3D"/>
    <w:rsid w:val="004B5AE0"/>
    <w:rsid w:val="004F3ED9"/>
    <w:rsid w:val="005105FC"/>
    <w:rsid w:val="00554BE3"/>
    <w:rsid w:val="00554C59"/>
    <w:rsid w:val="0058452C"/>
    <w:rsid w:val="005906B2"/>
    <w:rsid w:val="005E562F"/>
    <w:rsid w:val="005F4246"/>
    <w:rsid w:val="005F713B"/>
    <w:rsid w:val="005F7E9A"/>
    <w:rsid w:val="006114E4"/>
    <w:rsid w:val="0061408F"/>
    <w:rsid w:val="0061470B"/>
    <w:rsid w:val="006406F3"/>
    <w:rsid w:val="00662FAF"/>
    <w:rsid w:val="00686BEE"/>
    <w:rsid w:val="00695097"/>
    <w:rsid w:val="006A59D4"/>
    <w:rsid w:val="006D2FA2"/>
    <w:rsid w:val="006E3239"/>
    <w:rsid w:val="00703AE7"/>
    <w:rsid w:val="00722B3A"/>
    <w:rsid w:val="007248B6"/>
    <w:rsid w:val="00753573"/>
    <w:rsid w:val="00754618"/>
    <w:rsid w:val="007A5C7B"/>
    <w:rsid w:val="008533F1"/>
    <w:rsid w:val="00856BED"/>
    <w:rsid w:val="008874C1"/>
    <w:rsid w:val="008903A0"/>
    <w:rsid w:val="008A4C98"/>
    <w:rsid w:val="008A4D95"/>
    <w:rsid w:val="008A5548"/>
    <w:rsid w:val="008D108A"/>
    <w:rsid w:val="008D3F97"/>
    <w:rsid w:val="00902F48"/>
    <w:rsid w:val="00914B9A"/>
    <w:rsid w:val="00933488"/>
    <w:rsid w:val="00952EE8"/>
    <w:rsid w:val="00984659"/>
    <w:rsid w:val="00990846"/>
    <w:rsid w:val="009943F9"/>
    <w:rsid w:val="009A1624"/>
    <w:rsid w:val="009A7452"/>
    <w:rsid w:val="009A7A9A"/>
    <w:rsid w:val="009B3A65"/>
    <w:rsid w:val="009D73F7"/>
    <w:rsid w:val="009D79C9"/>
    <w:rsid w:val="009E51F7"/>
    <w:rsid w:val="00A04712"/>
    <w:rsid w:val="00A059D4"/>
    <w:rsid w:val="00A272C4"/>
    <w:rsid w:val="00A27A4F"/>
    <w:rsid w:val="00A46023"/>
    <w:rsid w:val="00A54FAA"/>
    <w:rsid w:val="00A566BB"/>
    <w:rsid w:val="00A56DAF"/>
    <w:rsid w:val="00A82845"/>
    <w:rsid w:val="00A97947"/>
    <w:rsid w:val="00AA7BD5"/>
    <w:rsid w:val="00AC246C"/>
    <w:rsid w:val="00AD12E5"/>
    <w:rsid w:val="00B046F6"/>
    <w:rsid w:val="00B05A03"/>
    <w:rsid w:val="00B13A2D"/>
    <w:rsid w:val="00B25A05"/>
    <w:rsid w:val="00B303AA"/>
    <w:rsid w:val="00B559F0"/>
    <w:rsid w:val="00B80B88"/>
    <w:rsid w:val="00B93057"/>
    <w:rsid w:val="00BC2A5D"/>
    <w:rsid w:val="00BC6CAB"/>
    <w:rsid w:val="00BC7789"/>
    <w:rsid w:val="00BD2281"/>
    <w:rsid w:val="00BF09A0"/>
    <w:rsid w:val="00C21D64"/>
    <w:rsid w:val="00C4349B"/>
    <w:rsid w:val="00C621D9"/>
    <w:rsid w:val="00C715BA"/>
    <w:rsid w:val="00C755A9"/>
    <w:rsid w:val="00C91C6A"/>
    <w:rsid w:val="00C954AE"/>
    <w:rsid w:val="00CA34F5"/>
    <w:rsid w:val="00CA5983"/>
    <w:rsid w:val="00CC4A17"/>
    <w:rsid w:val="00CC566B"/>
    <w:rsid w:val="00CD10AF"/>
    <w:rsid w:val="00CE0657"/>
    <w:rsid w:val="00D13452"/>
    <w:rsid w:val="00D2379F"/>
    <w:rsid w:val="00D251F4"/>
    <w:rsid w:val="00D27D11"/>
    <w:rsid w:val="00D3329D"/>
    <w:rsid w:val="00D65698"/>
    <w:rsid w:val="00D83DF1"/>
    <w:rsid w:val="00DB5B8E"/>
    <w:rsid w:val="00DE0352"/>
    <w:rsid w:val="00E0128B"/>
    <w:rsid w:val="00E05A0C"/>
    <w:rsid w:val="00E06AD4"/>
    <w:rsid w:val="00E12317"/>
    <w:rsid w:val="00E15C35"/>
    <w:rsid w:val="00E210C8"/>
    <w:rsid w:val="00E37848"/>
    <w:rsid w:val="00E51F72"/>
    <w:rsid w:val="00E523AB"/>
    <w:rsid w:val="00E541B8"/>
    <w:rsid w:val="00E620B2"/>
    <w:rsid w:val="00E752C8"/>
    <w:rsid w:val="00E77409"/>
    <w:rsid w:val="00E8321D"/>
    <w:rsid w:val="00EA67B1"/>
    <w:rsid w:val="00EC36E4"/>
    <w:rsid w:val="00F11CF4"/>
    <w:rsid w:val="00F21226"/>
    <w:rsid w:val="00F60365"/>
    <w:rsid w:val="00F96C16"/>
    <w:rsid w:val="00FB54D1"/>
    <w:rsid w:val="00FB7735"/>
    <w:rsid w:val="00FD23B9"/>
    <w:rsid w:val="00FD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C76E60"/>
  <w15:chartTrackingRefBased/>
  <w15:docId w15:val="{2828C43F-CC6E-4CE9-B585-6147A6F8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4FA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F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F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FA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FA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FA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FA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FA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FA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54FA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54FA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54FA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54F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54F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54F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54F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54F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54FA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54F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54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4F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54F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4F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54F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4FA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54FA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54F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54FA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54FA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75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E3784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37848"/>
  </w:style>
  <w:style w:type="paragraph" w:styleId="ad">
    <w:name w:val="footer"/>
    <w:basedOn w:val="a"/>
    <w:link w:val="ae"/>
    <w:uiPriority w:val="99"/>
    <w:unhideWhenUsed/>
    <w:rsid w:val="00E3784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37848"/>
  </w:style>
  <w:style w:type="paragraph" w:styleId="af">
    <w:name w:val="Revision"/>
    <w:hidden/>
    <w:uiPriority w:val="99"/>
    <w:semiHidden/>
    <w:rsid w:val="00B13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4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大朗 安元</dc:creator>
  <cp:keywords/>
  <dc:description/>
  <cp:lastModifiedBy>慧大朗 安元</cp:lastModifiedBy>
  <cp:revision>19</cp:revision>
  <dcterms:created xsi:type="dcterms:W3CDTF">2025-06-27T08:05:00Z</dcterms:created>
  <dcterms:modified xsi:type="dcterms:W3CDTF">2026-01-19T18:10:00Z</dcterms:modified>
</cp:coreProperties>
</file>